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98E1B" w14:textId="51A04951" w:rsidR="0036532B" w:rsidRPr="004570E4" w:rsidRDefault="00A62308">
      <w:pPr>
        <w:rPr>
          <w:b/>
          <w:bCs/>
          <w:i/>
          <w:iCs/>
        </w:rPr>
      </w:pPr>
      <w:r>
        <w:rPr>
          <w:b/>
          <w:bCs/>
        </w:rPr>
        <w:t xml:space="preserve">Supplementary Table </w:t>
      </w:r>
      <w:r w:rsidR="007B01B7">
        <w:rPr>
          <w:b/>
          <w:bCs/>
        </w:rPr>
        <w:t>3</w:t>
      </w:r>
      <w:r w:rsidR="00B65952" w:rsidRPr="004570E4">
        <w:rPr>
          <w:b/>
          <w:bCs/>
        </w:rPr>
        <w:t xml:space="preserve">. Expression of MIP (NEIS1487) in </w:t>
      </w:r>
      <w:proofErr w:type="gramStart"/>
      <w:r w:rsidR="00B65952" w:rsidRPr="004570E4">
        <w:rPr>
          <w:b/>
          <w:bCs/>
        </w:rPr>
        <w:t>other</w:t>
      </w:r>
      <w:proofErr w:type="gramEnd"/>
      <w:r w:rsidR="00B65952" w:rsidRPr="004570E4">
        <w:rPr>
          <w:b/>
          <w:bCs/>
        </w:rPr>
        <w:t xml:space="preserve"> </w:t>
      </w:r>
      <w:r w:rsidR="00B65952" w:rsidRPr="004570E4">
        <w:rPr>
          <w:b/>
          <w:bCs/>
          <w:i/>
          <w:iCs/>
        </w:rPr>
        <w:t>Neisseria sp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98"/>
        <w:gridCol w:w="1134"/>
        <w:gridCol w:w="1417"/>
        <w:gridCol w:w="1417"/>
        <w:gridCol w:w="1569"/>
      </w:tblGrid>
      <w:tr w:rsidR="0036532B" w:rsidRPr="004570E4" w14:paraId="4B9CAFA9" w14:textId="1ACF9C35" w:rsidTr="00B12A7B">
        <w:tc>
          <w:tcPr>
            <w:tcW w:w="2972" w:type="dxa"/>
          </w:tcPr>
          <w:p w14:paraId="38D16FA6" w14:textId="3851108A" w:rsidR="0036532B" w:rsidRPr="004570E4" w:rsidRDefault="0036532B" w:rsidP="000D75C4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  <w:r w:rsidRPr="004570E4">
              <w:rPr>
                <w:b/>
                <w:bCs/>
                <w:i/>
                <w:iCs/>
              </w:rPr>
              <w:t>eisseria spp.</w:t>
            </w:r>
          </w:p>
        </w:tc>
        <w:tc>
          <w:tcPr>
            <w:tcW w:w="1985" w:type="dxa"/>
          </w:tcPr>
          <w:p w14:paraId="55B5081F" w14:textId="70181B95" w:rsidR="0036532B" w:rsidRPr="004570E4" w:rsidRDefault="0036532B" w:rsidP="000D75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n</w:t>
            </w:r>
            <w:r w:rsidRPr="004570E4">
              <w:rPr>
                <w:b/>
                <w:bCs/>
              </w:rPr>
              <w:t xml:space="preserve">o. isolates in </w:t>
            </w:r>
            <w:proofErr w:type="spellStart"/>
            <w:r w:rsidR="00A62308">
              <w:rPr>
                <w:b/>
                <w:bCs/>
              </w:rPr>
              <w:t>PubMLST</w:t>
            </w:r>
            <w:proofErr w:type="spellEnd"/>
            <w:r w:rsidR="00A62308">
              <w:rPr>
                <w:b/>
                <w:bCs/>
              </w:rPr>
              <w:t>/</w:t>
            </w:r>
            <w:r w:rsidR="00A62308" w:rsidRPr="00A62308">
              <w:rPr>
                <w:b/>
                <w:bCs/>
                <w:i/>
                <w:iCs/>
              </w:rPr>
              <w:t>Neisseria</w:t>
            </w:r>
            <w:r w:rsidRPr="004570E4">
              <w:rPr>
                <w:b/>
                <w:bCs/>
              </w:rPr>
              <w:t xml:space="preserve"> database</w:t>
            </w:r>
          </w:p>
        </w:tc>
        <w:tc>
          <w:tcPr>
            <w:tcW w:w="1134" w:type="dxa"/>
          </w:tcPr>
          <w:p w14:paraId="1D057EC8" w14:textId="705FDB8B" w:rsidR="0036532B" w:rsidRPr="004570E4" w:rsidRDefault="0036532B" w:rsidP="000D75C4">
            <w:pPr>
              <w:jc w:val="center"/>
              <w:rPr>
                <w:b/>
                <w:bCs/>
              </w:rPr>
            </w:pPr>
            <w:r w:rsidRPr="004570E4">
              <w:rPr>
                <w:b/>
                <w:bCs/>
              </w:rPr>
              <w:t>NEIS1487 Allele</w:t>
            </w:r>
          </w:p>
        </w:tc>
        <w:tc>
          <w:tcPr>
            <w:tcW w:w="1417" w:type="dxa"/>
          </w:tcPr>
          <w:p w14:paraId="76DD793F" w14:textId="53B1BD8B" w:rsidR="0036532B" w:rsidRPr="004570E4" w:rsidRDefault="0036532B" w:rsidP="000D75C4">
            <w:pPr>
              <w:jc w:val="center"/>
              <w:rPr>
                <w:b/>
                <w:bCs/>
              </w:rPr>
            </w:pPr>
            <w:r w:rsidRPr="004570E4">
              <w:rPr>
                <w:b/>
                <w:bCs/>
              </w:rPr>
              <w:t>No</w:t>
            </w:r>
            <w:r>
              <w:rPr>
                <w:b/>
                <w:bCs/>
              </w:rPr>
              <w:t>.</w:t>
            </w:r>
            <w:r w:rsidRPr="004570E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isolates per allele</w:t>
            </w:r>
          </w:p>
        </w:tc>
        <w:tc>
          <w:tcPr>
            <w:tcW w:w="1417" w:type="dxa"/>
          </w:tcPr>
          <w:p w14:paraId="78B91427" w14:textId="0EF4888D" w:rsidR="0036532B" w:rsidRPr="004570E4" w:rsidRDefault="00003FBC" w:rsidP="000D75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s a</w:t>
            </w:r>
            <w:r w:rsidR="0036532B">
              <w:rPr>
                <w:b/>
                <w:bCs/>
              </w:rPr>
              <w:t>llele present in gonococci</w:t>
            </w:r>
            <w:r>
              <w:rPr>
                <w:b/>
                <w:bCs/>
              </w:rPr>
              <w:t>?</w:t>
            </w:r>
          </w:p>
        </w:tc>
        <w:tc>
          <w:tcPr>
            <w:tcW w:w="1467" w:type="dxa"/>
          </w:tcPr>
          <w:p w14:paraId="29A85946" w14:textId="667A8EDC" w:rsidR="0036532B" w:rsidRDefault="00003FBC" w:rsidP="000D75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s a</w:t>
            </w:r>
            <w:r w:rsidR="0036532B">
              <w:rPr>
                <w:b/>
                <w:bCs/>
              </w:rPr>
              <w:t>llele present in meningococci</w:t>
            </w:r>
            <w:r>
              <w:rPr>
                <w:b/>
                <w:bCs/>
              </w:rPr>
              <w:t>?</w:t>
            </w:r>
          </w:p>
        </w:tc>
      </w:tr>
      <w:tr w:rsidR="0036532B" w14:paraId="4D1EA774" w14:textId="3A7598DD" w:rsidTr="00B12A7B">
        <w:tc>
          <w:tcPr>
            <w:tcW w:w="2972" w:type="dxa"/>
          </w:tcPr>
          <w:p w14:paraId="550BC7F3" w14:textId="2FB3D837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</w:t>
            </w:r>
            <w:r w:rsidRPr="004570E4">
              <w:rPr>
                <w:i/>
                <w:iCs/>
              </w:rPr>
              <w:t>nimalis</w:t>
            </w:r>
            <w:proofErr w:type="spellEnd"/>
          </w:p>
        </w:tc>
        <w:tc>
          <w:tcPr>
            <w:tcW w:w="1985" w:type="dxa"/>
          </w:tcPr>
          <w:p w14:paraId="4002A226" w14:textId="0B17318E" w:rsidR="0036532B" w:rsidRDefault="0036532B" w:rsidP="004570E4">
            <w:pPr>
              <w:jc w:val="right"/>
            </w:pPr>
            <w:r>
              <w:t>1</w:t>
            </w:r>
          </w:p>
        </w:tc>
        <w:tc>
          <w:tcPr>
            <w:tcW w:w="1134" w:type="dxa"/>
          </w:tcPr>
          <w:p w14:paraId="401362B9" w14:textId="13D4DB79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42BF21A8" w14:textId="67F45DFD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15ED1C20" w14:textId="1A1037E0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67" w:type="dxa"/>
          </w:tcPr>
          <w:p w14:paraId="4C76263C" w14:textId="7B3C4252" w:rsidR="0036532B" w:rsidRDefault="0036532B" w:rsidP="004570E4">
            <w:pPr>
              <w:jc w:val="right"/>
            </w:pPr>
            <w:r>
              <w:t>-</w:t>
            </w:r>
          </w:p>
        </w:tc>
      </w:tr>
      <w:tr w:rsidR="0036532B" w14:paraId="29D3A047" w14:textId="6BA59E5E" w:rsidTr="00B12A7B">
        <w:tc>
          <w:tcPr>
            <w:tcW w:w="2972" w:type="dxa"/>
          </w:tcPr>
          <w:p w14:paraId="2C0AE183" w14:textId="17B60B3D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a</w:t>
            </w:r>
            <w:r w:rsidRPr="004570E4">
              <w:rPr>
                <w:i/>
                <w:iCs/>
              </w:rPr>
              <w:t>nimaloris</w:t>
            </w:r>
            <w:proofErr w:type="spellEnd"/>
          </w:p>
        </w:tc>
        <w:tc>
          <w:tcPr>
            <w:tcW w:w="1985" w:type="dxa"/>
          </w:tcPr>
          <w:p w14:paraId="387A264C" w14:textId="53819C50" w:rsidR="0036532B" w:rsidRDefault="0036532B" w:rsidP="004570E4">
            <w:pPr>
              <w:jc w:val="right"/>
            </w:pPr>
            <w:r>
              <w:t>1</w:t>
            </w:r>
          </w:p>
        </w:tc>
        <w:tc>
          <w:tcPr>
            <w:tcW w:w="1134" w:type="dxa"/>
          </w:tcPr>
          <w:p w14:paraId="411C04EE" w14:textId="2E567B09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6AF5F7B3" w14:textId="46BAD72B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35922E49" w14:textId="51C93B99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67" w:type="dxa"/>
          </w:tcPr>
          <w:p w14:paraId="4BB95C6E" w14:textId="30004782" w:rsidR="0036532B" w:rsidRDefault="0036532B" w:rsidP="004570E4">
            <w:pPr>
              <w:jc w:val="right"/>
            </w:pPr>
            <w:r>
              <w:t>-</w:t>
            </w:r>
          </w:p>
        </w:tc>
      </w:tr>
      <w:tr w:rsidR="0036532B" w14:paraId="69399FE0" w14:textId="211BD18A" w:rsidTr="00B12A7B">
        <w:tc>
          <w:tcPr>
            <w:tcW w:w="2972" w:type="dxa"/>
          </w:tcPr>
          <w:p w14:paraId="36B89CE2" w14:textId="6B2584B3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arctica</w:t>
            </w:r>
            <w:proofErr w:type="spellEnd"/>
          </w:p>
        </w:tc>
        <w:tc>
          <w:tcPr>
            <w:tcW w:w="1985" w:type="dxa"/>
          </w:tcPr>
          <w:p w14:paraId="636762D1" w14:textId="6D678ADA" w:rsidR="0036532B" w:rsidRDefault="0036532B" w:rsidP="004570E4">
            <w:pPr>
              <w:jc w:val="right"/>
            </w:pPr>
            <w:r>
              <w:t>0</w:t>
            </w:r>
          </w:p>
        </w:tc>
        <w:tc>
          <w:tcPr>
            <w:tcW w:w="1134" w:type="dxa"/>
          </w:tcPr>
          <w:p w14:paraId="1046C82A" w14:textId="3846C0BC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0679BDBE" w14:textId="0D5CC9BC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47E7618F" w14:textId="15C4016C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67" w:type="dxa"/>
          </w:tcPr>
          <w:p w14:paraId="43424BFC" w14:textId="1B7752BF" w:rsidR="0036532B" w:rsidRDefault="0036532B" w:rsidP="004570E4">
            <w:pPr>
              <w:jc w:val="right"/>
            </w:pPr>
            <w:r>
              <w:t>-</w:t>
            </w:r>
          </w:p>
        </w:tc>
      </w:tr>
      <w:tr w:rsidR="0036532B" w14:paraId="6553D0AF" w14:textId="6169ECDE" w:rsidTr="00B12A7B">
        <w:tc>
          <w:tcPr>
            <w:tcW w:w="2972" w:type="dxa"/>
          </w:tcPr>
          <w:p w14:paraId="5F1A210D" w14:textId="30355AB4" w:rsidR="0036532B" w:rsidRPr="004570E4" w:rsidRDefault="0036532B" w:rsidP="004570E4">
            <w:pPr>
              <w:jc w:val="right"/>
              <w:rPr>
                <w:i/>
                <w:iCs/>
              </w:rPr>
            </w:pPr>
            <w:r w:rsidRPr="004570E4">
              <w:rPr>
                <w:i/>
                <w:iCs/>
              </w:rPr>
              <w:t>bacilliformis</w:t>
            </w:r>
          </w:p>
        </w:tc>
        <w:tc>
          <w:tcPr>
            <w:tcW w:w="1985" w:type="dxa"/>
          </w:tcPr>
          <w:p w14:paraId="0872CB83" w14:textId="055C3DE8" w:rsidR="0036532B" w:rsidRDefault="0036532B" w:rsidP="004570E4">
            <w:pPr>
              <w:jc w:val="right"/>
            </w:pPr>
            <w:r>
              <w:t>4</w:t>
            </w:r>
          </w:p>
        </w:tc>
        <w:tc>
          <w:tcPr>
            <w:tcW w:w="1134" w:type="dxa"/>
          </w:tcPr>
          <w:p w14:paraId="36F6279F" w14:textId="3EBFA7BA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1C5AE019" w14:textId="5992581F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3581F342" w14:textId="4BAE19F1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67" w:type="dxa"/>
          </w:tcPr>
          <w:p w14:paraId="37B0F730" w14:textId="712600FF" w:rsidR="0036532B" w:rsidRDefault="0036532B" w:rsidP="004570E4">
            <w:pPr>
              <w:jc w:val="right"/>
            </w:pPr>
            <w:r>
              <w:t>-</w:t>
            </w:r>
          </w:p>
        </w:tc>
      </w:tr>
      <w:tr w:rsidR="0036532B" w14:paraId="1A661C9E" w14:textId="1B07AD8E" w:rsidTr="00B12A7B">
        <w:tc>
          <w:tcPr>
            <w:tcW w:w="2972" w:type="dxa"/>
          </w:tcPr>
          <w:p w14:paraId="300BE36A" w14:textId="42243D69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basseii</w:t>
            </w:r>
            <w:proofErr w:type="spellEnd"/>
          </w:p>
        </w:tc>
        <w:tc>
          <w:tcPr>
            <w:tcW w:w="1985" w:type="dxa"/>
          </w:tcPr>
          <w:p w14:paraId="53202A94" w14:textId="13F54E26" w:rsidR="0036532B" w:rsidRDefault="0036532B" w:rsidP="004570E4">
            <w:pPr>
              <w:jc w:val="right"/>
            </w:pPr>
            <w:r>
              <w:t>2</w:t>
            </w:r>
          </w:p>
        </w:tc>
        <w:tc>
          <w:tcPr>
            <w:tcW w:w="1134" w:type="dxa"/>
          </w:tcPr>
          <w:p w14:paraId="140E5E23" w14:textId="4FFF91D8" w:rsidR="0036532B" w:rsidRDefault="0036532B" w:rsidP="004570E4">
            <w:pPr>
              <w:jc w:val="right"/>
            </w:pPr>
            <w:r>
              <w:t>474</w:t>
            </w:r>
          </w:p>
        </w:tc>
        <w:tc>
          <w:tcPr>
            <w:tcW w:w="1417" w:type="dxa"/>
          </w:tcPr>
          <w:p w14:paraId="063E2D8D" w14:textId="1A8AF02D" w:rsidR="0036532B" w:rsidRDefault="0036532B" w:rsidP="004570E4">
            <w:pPr>
              <w:jc w:val="right"/>
            </w:pPr>
            <w:r>
              <w:t>2</w:t>
            </w:r>
          </w:p>
        </w:tc>
        <w:tc>
          <w:tcPr>
            <w:tcW w:w="1417" w:type="dxa"/>
          </w:tcPr>
          <w:p w14:paraId="143348DC" w14:textId="7CA73C28" w:rsidR="0036532B" w:rsidRDefault="0036532B" w:rsidP="004570E4">
            <w:pPr>
              <w:jc w:val="right"/>
            </w:pPr>
            <w:r>
              <w:t>No</w:t>
            </w:r>
          </w:p>
        </w:tc>
        <w:tc>
          <w:tcPr>
            <w:tcW w:w="1467" w:type="dxa"/>
          </w:tcPr>
          <w:p w14:paraId="1099CE25" w14:textId="5AED9C2E" w:rsidR="0036532B" w:rsidRDefault="0036532B" w:rsidP="004570E4">
            <w:pPr>
              <w:jc w:val="right"/>
            </w:pPr>
            <w:r>
              <w:t>No</w:t>
            </w:r>
          </w:p>
        </w:tc>
      </w:tr>
      <w:tr w:rsidR="0036532B" w14:paraId="1A5C3C0F" w14:textId="778625B3" w:rsidTr="00B12A7B">
        <w:tc>
          <w:tcPr>
            <w:tcW w:w="2972" w:type="dxa"/>
          </w:tcPr>
          <w:p w14:paraId="5777CA36" w14:textId="66FE6665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benedictiae</w:t>
            </w:r>
            <w:proofErr w:type="spellEnd"/>
          </w:p>
        </w:tc>
        <w:tc>
          <w:tcPr>
            <w:tcW w:w="1985" w:type="dxa"/>
          </w:tcPr>
          <w:p w14:paraId="29956DC2" w14:textId="0B1B7F92" w:rsidR="0036532B" w:rsidRDefault="0036532B" w:rsidP="004570E4">
            <w:pPr>
              <w:jc w:val="right"/>
            </w:pPr>
            <w:r>
              <w:t>3</w:t>
            </w:r>
          </w:p>
        </w:tc>
        <w:tc>
          <w:tcPr>
            <w:tcW w:w="1134" w:type="dxa"/>
          </w:tcPr>
          <w:p w14:paraId="64A073C8" w14:textId="618EA2C5" w:rsidR="0036532B" w:rsidRDefault="0036532B" w:rsidP="004570E4">
            <w:pPr>
              <w:jc w:val="right"/>
            </w:pPr>
            <w:r>
              <w:t>79</w:t>
            </w:r>
          </w:p>
        </w:tc>
        <w:tc>
          <w:tcPr>
            <w:tcW w:w="1417" w:type="dxa"/>
          </w:tcPr>
          <w:p w14:paraId="7A86A45B" w14:textId="380738E2" w:rsidR="0036532B" w:rsidRDefault="0036532B" w:rsidP="004570E4">
            <w:pPr>
              <w:jc w:val="right"/>
            </w:pPr>
            <w:r>
              <w:t>3</w:t>
            </w:r>
          </w:p>
        </w:tc>
        <w:tc>
          <w:tcPr>
            <w:tcW w:w="1417" w:type="dxa"/>
          </w:tcPr>
          <w:p w14:paraId="310552CC" w14:textId="2873AD18" w:rsidR="0036532B" w:rsidRDefault="0036532B" w:rsidP="004570E4">
            <w:pPr>
              <w:jc w:val="right"/>
            </w:pPr>
            <w:r>
              <w:t>No</w:t>
            </w:r>
          </w:p>
        </w:tc>
        <w:tc>
          <w:tcPr>
            <w:tcW w:w="1467" w:type="dxa"/>
          </w:tcPr>
          <w:p w14:paraId="70613012" w14:textId="52B04AC6" w:rsidR="0036532B" w:rsidRDefault="0036532B" w:rsidP="004570E4">
            <w:pPr>
              <w:jc w:val="right"/>
            </w:pPr>
            <w:r>
              <w:t>No</w:t>
            </w:r>
          </w:p>
        </w:tc>
      </w:tr>
      <w:tr w:rsidR="0036532B" w14:paraId="4C33635C" w14:textId="5B7E200B" w:rsidTr="00A44C60">
        <w:tc>
          <w:tcPr>
            <w:tcW w:w="2972" w:type="dxa"/>
          </w:tcPr>
          <w:p w14:paraId="3A4FBCF6" w14:textId="68BC5E2B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bergeri</w:t>
            </w:r>
            <w:proofErr w:type="spellEnd"/>
          </w:p>
        </w:tc>
        <w:tc>
          <w:tcPr>
            <w:tcW w:w="1985" w:type="dxa"/>
          </w:tcPr>
          <w:p w14:paraId="2010EB75" w14:textId="3CB2BE6F" w:rsidR="0036532B" w:rsidRDefault="0036532B" w:rsidP="004570E4">
            <w:pPr>
              <w:jc w:val="right"/>
            </w:pPr>
            <w:r>
              <w:t>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25A2EC" w14:textId="7CE4A13F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E81325" w14:textId="6A0AEC23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7" w:type="dxa"/>
          </w:tcPr>
          <w:p w14:paraId="0587B1D5" w14:textId="4A02923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  <w:shd w:val="clear" w:color="auto" w:fill="FFFF00"/>
          </w:tcPr>
          <w:p w14:paraId="10A0296E" w14:textId="463258C2" w:rsidR="0036532B" w:rsidRPr="00A44C60" w:rsidRDefault="0036532B" w:rsidP="004570E4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A44C60">
              <w:rPr>
                <w:rFonts w:ascii="Calibri" w:hAnsi="Calibri" w:cs="Calibri"/>
                <w:color w:val="000000"/>
                <w:highlight w:val="yellow"/>
              </w:rPr>
              <w:t>Yes</w:t>
            </w:r>
          </w:p>
        </w:tc>
      </w:tr>
      <w:tr w:rsidR="0036532B" w14:paraId="5C182048" w14:textId="6B6215DC" w:rsidTr="00B12A7B">
        <w:tc>
          <w:tcPr>
            <w:tcW w:w="2972" w:type="dxa"/>
          </w:tcPr>
          <w:p w14:paraId="771CBA93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42E82FA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763881D" w14:textId="4011FD77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0698B77" w14:textId="0D3596A6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17" w:type="dxa"/>
          </w:tcPr>
          <w:p w14:paraId="2C9E12C9" w14:textId="19AEFED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CED7BE7" w14:textId="72890BD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DA9BC09" w14:textId="2DB724CF" w:rsidTr="00B12A7B">
        <w:tc>
          <w:tcPr>
            <w:tcW w:w="2972" w:type="dxa"/>
          </w:tcPr>
          <w:p w14:paraId="3841C64A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E60D26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75C616" w14:textId="5BE11EAB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3D2B10" w14:textId="66626115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027ED4ED" w14:textId="0A763B2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60BF582" w14:textId="2BD3CBA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111CEB5" w14:textId="73D67409" w:rsidTr="00B12A7B">
        <w:tc>
          <w:tcPr>
            <w:tcW w:w="2972" w:type="dxa"/>
          </w:tcPr>
          <w:p w14:paraId="2C15A9A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61B1D26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93A29B2" w14:textId="67335019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7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75E8B45" w14:textId="3694B762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417" w:type="dxa"/>
          </w:tcPr>
          <w:p w14:paraId="6A1CAEBA" w14:textId="1D3B756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52E681F" w14:textId="3BE7D0F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DCACD5B" w14:textId="605D21A3" w:rsidTr="00B12A7B">
        <w:tc>
          <w:tcPr>
            <w:tcW w:w="2972" w:type="dxa"/>
          </w:tcPr>
          <w:p w14:paraId="2C10836F" w14:textId="411AE4AC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blantyrii</w:t>
            </w:r>
            <w:proofErr w:type="spellEnd"/>
          </w:p>
        </w:tc>
        <w:tc>
          <w:tcPr>
            <w:tcW w:w="1985" w:type="dxa"/>
          </w:tcPr>
          <w:p w14:paraId="108EF652" w14:textId="3DA7E090" w:rsidR="0036532B" w:rsidRDefault="0036532B" w:rsidP="004570E4">
            <w:pPr>
              <w:jc w:val="right"/>
            </w:pPr>
            <w:r>
              <w:t>14</w:t>
            </w:r>
          </w:p>
        </w:tc>
        <w:tc>
          <w:tcPr>
            <w:tcW w:w="1134" w:type="dxa"/>
          </w:tcPr>
          <w:p w14:paraId="578C55B8" w14:textId="0906C326" w:rsidR="0036532B" w:rsidRDefault="0036532B" w:rsidP="004570E4">
            <w:pPr>
              <w:jc w:val="right"/>
            </w:pPr>
            <w:r>
              <w:t>77</w:t>
            </w:r>
          </w:p>
        </w:tc>
        <w:tc>
          <w:tcPr>
            <w:tcW w:w="1417" w:type="dxa"/>
          </w:tcPr>
          <w:p w14:paraId="3DC15AF2" w14:textId="244669DB" w:rsidR="0036532B" w:rsidRDefault="0036532B" w:rsidP="004570E4">
            <w:pPr>
              <w:jc w:val="right"/>
            </w:pPr>
            <w:r>
              <w:t>14</w:t>
            </w:r>
          </w:p>
        </w:tc>
        <w:tc>
          <w:tcPr>
            <w:tcW w:w="1417" w:type="dxa"/>
          </w:tcPr>
          <w:p w14:paraId="56691D82" w14:textId="5216A901" w:rsidR="0036532B" w:rsidRDefault="0036532B" w:rsidP="004570E4">
            <w:pPr>
              <w:jc w:val="right"/>
            </w:pPr>
            <w:r>
              <w:t>No</w:t>
            </w:r>
          </w:p>
        </w:tc>
        <w:tc>
          <w:tcPr>
            <w:tcW w:w="1467" w:type="dxa"/>
          </w:tcPr>
          <w:p w14:paraId="6FE042C7" w14:textId="2E0199B6" w:rsidR="0036532B" w:rsidRDefault="0036532B" w:rsidP="004570E4">
            <w:pPr>
              <w:jc w:val="right"/>
            </w:pPr>
            <w:r>
              <w:t>No</w:t>
            </w:r>
          </w:p>
        </w:tc>
      </w:tr>
      <w:tr w:rsidR="0036532B" w14:paraId="5F83E20F" w14:textId="096EC0F6" w:rsidTr="00B12A7B">
        <w:tc>
          <w:tcPr>
            <w:tcW w:w="2972" w:type="dxa"/>
          </w:tcPr>
          <w:p w14:paraId="513AD3D9" w14:textId="4891A2FB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canis</w:t>
            </w:r>
            <w:proofErr w:type="spellEnd"/>
          </w:p>
        </w:tc>
        <w:tc>
          <w:tcPr>
            <w:tcW w:w="1985" w:type="dxa"/>
          </w:tcPr>
          <w:p w14:paraId="58DDFD94" w14:textId="4E8DE18C" w:rsidR="0036532B" w:rsidRDefault="0036532B" w:rsidP="004570E4">
            <w:pPr>
              <w:jc w:val="right"/>
            </w:pPr>
            <w:r>
              <w:t>2</w:t>
            </w:r>
          </w:p>
        </w:tc>
        <w:tc>
          <w:tcPr>
            <w:tcW w:w="1134" w:type="dxa"/>
          </w:tcPr>
          <w:p w14:paraId="5755F71F" w14:textId="3412894F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17F650BB" w14:textId="462A602F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17" w:type="dxa"/>
          </w:tcPr>
          <w:p w14:paraId="5C2B7801" w14:textId="6DAD57D7" w:rsidR="0036532B" w:rsidRDefault="0036532B" w:rsidP="004570E4">
            <w:pPr>
              <w:jc w:val="right"/>
            </w:pPr>
            <w:r>
              <w:t>-</w:t>
            </w:r>
          </w:p>
        </w:tc>
        <w:tc>
          <w:tcPr>
            <w:tcW w:w="1467" w:type="dxa"/>
          </w:tcPr>
          <w:p w14:paraId="78ED49CC" w14:textId="2E0FC3F4" w:rsidR="0036532B" w:rsidRDefault="0036532B" w:rsidP="004570E4">
            <w:pPr>
              <w:jc w:val="right"/>
            </w:pPr>
            <w:r>
              <w:t>-</w:t>
            </w:r>
          </w:p>
        </w:tc>
      </w:tr>
      <w:tr w:rsidR="0036532B" w14:paraId="0E85A35E" w14:textId="42350C4C" w:rsidTr="00B12A7B">
        <w:tc>
          <w:tcPr>
            <w:tcW w:w="2972" w:type="dxa"/>
          </w:tcPr>
          <w:p w14:paraId="1214AABE" w14:textId="64082F50" w:rsidR="0036532B" w:rsidRPr="004570E4" w:rsidRDefault="0036532B" w:rsidP="004570E4">
            <w:pPr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c</w:t>
            </w:r>
            <w:r w:rsidRPr="004570E4">
              <w:rPr>
                <w:i/>
                <w:iCs/>
              </w:rPr>
              <w:t>inerea</w:t>
            </w:r>
          </w:p>
        </w:tc>
        <w:tc>
          <w:tcPr>
            <w:tcW w:w="1985" w:type="dxa"/>
          </w:tcPr>
          <w:p w14:paraId="3DE705E1" w14:textId="3EA2486D" w:rsidR="0036532B" w:rsidRDefault="0036532B" w:rsidP="004570E4">
            <w:pPr>
              <w:jc w:val="right"/>
            </w:pPr>
            <w:r>
              <w:t>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D94DD2" w14:textId="3ECB4052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8B5D43" w14:textId="166F6820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DD10EAB" w14:textId="33CFC2F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8259CC0" w14:textId="02861A5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64EC28E" w14:textId="25FB1CC3" w:rsidTr="00B12A7B">
        <w:tc>
          <w:tcPr>
            <w:tcW w:w="2972" w:type="dxa"/>
          </w:tcPr>
          <w:p w14:paraId="18CF50B1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457669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08D72E" w14:textId="4AFA6166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33A506" w14:textId="027774BA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</w:tcPr>
          <w:p w14:paraId="238FA007" w14:textId="3BA8A30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D8B225C" w14:textId="4907C3E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05A538D" w14:textId="4DB1DBC4" w:rsidTr="00B12A7B">
        <w:tc>
          <w:tcPr>
            <w:tcW w:w="2972" w:type="dxa"/>
          </w:tcPr>
          <w:p w14:paraId="130C68C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E1D8552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D907681" w14:textId="3BC5C1E9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A1EF2EE" w14:textId="2CACE648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2ACA0BB" w14:textId="21AF7D2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B48DED2" w14:textId="198EBEC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E87C923" w14:textId="7598F85A" w:rsidTr="00B12A7B">
        <w:tc>
          <w:tcPr>
            <w:tcW w:w="2972" w:type="dxa"/>
          </w:tcPr>
          <w:p w14:paraId="55DF08D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8624CE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E2E5534" w14:textId="000B3273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876056" w14:textId="489B1488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898A024" w14:textId="7CB315A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87C7B47" w14:textId="1E1869E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2FF25F1" w14:textId="2A91F988" w:rsidTr="00B12A7B">
        <w:tc>
          <w:tcPr>
            <w:tcW w:w="2972" w:type="dxa"/>
          </w:tcPr>
          <w:p w14:paraId="5D5834F5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BF4933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BF7FC4" w14:textId="006F8C70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954830" w14:textId="526B5C6F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41F8D5D" w14:textId="7C3FDA1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D1EACB9" w14:textId="3B97727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882D750" w14:textId="5CD518A3" w:rsidTr="00B12A7B">
        <w:tc>
          <w:tcPr>
            <w:tcW w:w="2972" w:type="dxa"/>
          </w:tcPr>
          <w:p w14:paraId="43B5D47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1A5F6E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6FE1C44" w14:textId="7BC5ED8E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8F2B75" w14:textId="73376714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63BC0D3" w14:textId="24C0282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61F0079" w14:textId="5AD0F57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278D5F1" w14:textId="1E622B4E" w:rsidTr="00B12A7B">
        <w:tc>
          <w:tcPr>
            <w:tcW w:w="2972" w:type="dxa"/>
          </w:tcPr>
          <w:p w14:paraId="1721B097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280466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1ABEEF" w14:textId="2F7A6C44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1B898E" w14:textId="06984C3E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2847CE59" w14:textId="3149ED6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72400DD" w14:textId="1F2D02F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27538A5" w14:textId="7B41FA98" w:rsidTr="00A44C60">
        <w:tc>
          <w:tcPr>
            <w:tcW w:w="2972" w:type="dxa"/>
          </w:tcPr>
          <w:p w14:paraId="62B75506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E45C2AA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549B46C" w14:textId="1BB18A57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9B63B5" w14:textId="0514FEB4" w:rsidR="0036532B" w:rsidRDefault="0036532B" w:rsidP="004570E4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2B2243AF" w14:textId="2060381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  <w:shd w:val="clear" w:color="auto" w:fill="FFFF00"/>
          </w:tcPr>
          <w:p w14:paraId="2D379108" w14:textId="415627AE" w:rsidR="0036532B" w:rsidRPr="00A44C60" w:rsidRDefault="0036532B" w:rsidP="004570E4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A44C60">
              <w:rPr>
                <w:rFonts w:ascii="Calibri" w:hAnsi="Calibri" w:cs="Calibri"/>
                <w:color w:val="000000"/>
                <w:highlight w:val="yellow"/>
              </w:rPr>
              <w:t>Yes</w:t>
            </w:r>
          </w:p>
        </w:tc>
      </w:tr>
      <w:tr w:rsidR="0036532B" w14:paraId="27F61BB1" w14:textId="47C3A477" w:rsidTr="00B12A7B">
        <w:tc>
          <w:tcPr>
            <w:tcW w:w="2972" w:type="dxa"/>
          </w:tcPr>
          <w:p w14:paraId="79B4DEC1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AD28D5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A8647B5" w14:textId="117C03B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79CE8F" w14:textId="5DA7C33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B5E979A" w14:textId="438EADA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7894ACA" w14:textId="2D6C3DC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855687B" w14:textId="2906EDE4" w:rsidTr="00B12A7B">
        <w:tc>
          <w:tcPr>
            <w:tcW w:w="2972" w:type="dxa"/>
          </w:tcPr>
          <w:p w14:paraId="4A6654D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2D1CAD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5F9B48" w14:textId="07F9349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D4F8B0" w14:textId="7E62E78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91FAD98" w14:textId="2F6B901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9E11AC0" w14:textId="10FDB80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EA35580" w14:textId="1BCBDFD7" w:rsidTr="00B12A7B">
        <w:tc>
          <w:tcPr>
            <w:tcW w:w="2972" w:type="dxa"/>
          </w:tcPr>
          <w:p w14:paraId="0F8DC01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C0EFF3B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6626235" w14:textId="335A31F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5E7B0C" w14:textId="263BA27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6AC744F2" w14:textId="0FAC7F25" w:rsidR="0036532B" w:rsidRDefault="00B87ABA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756F566" w14:textId="321DA68E" w:rsidR="0036532B" w:rsidRDefault="00B87ABA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BBD5366" w14:textId="5E113008" w:rsidTr="00B12A7B">
        <w:tc>
          <w:tcPr>
            <w:tcW w:w="2972" w:type="dxa"/>
          </w:tcPr>
          <w:p w14:paraId="27B7802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5BD2F6A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5D0D306" w14:textId="58D502A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3C34AB" w14:textId="7ED4975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9CEBEA1" w14:textId="73528809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546C84FD" w14:textId="70755FC4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589303C" w14:textId="6236AED5" w:rsidTr="00B12A7B">
        <w:tc>
          <w:tcPr>
            <w:tcW w:w="2972" w:type="dxa"/>
          </w:tcPr>
          <w:p w14:paraId="7F668A46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BD39C1D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18C19B" w14:textId="3CBDCA8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C80C35" w14:textId="5810720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EBB8B8C" w14:textId="727A3C65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6DE01CF" w14:textId="67705854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6D503F2" w14:textId="6DF859A2" w:rsidTr="00B12A7B">
        <w:tc>
          <w:tcPr>
            <w:tcW w:w="2972" w:type="dxa"/>
          </w:tcPr>
          <w:p w14:paraId="1FD7273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C0765E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2DE4136" w14:textId="09F3DC4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78A816" w14:textId="6B563FD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F62D426" w14:textId="1C8AD158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B938A38" w14:textId="2A49D4F6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254DFFD" w14:textId="162A759D" w:rsidTr="00B12A7B">
        <w:tc>
          <w:tcPr>
            <w:tcW w:w="2972" w:type="dxa"/>
          </w:tcPr>
          <w:p w14:paraId="745B2937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8491266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653B0CA" w14:textId="66DB45A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B21823" w14:textId="050D481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0467AF3E" w14:textId="5EB9B2C9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5EED7D5" w14:textId="48201AF7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8EBE9A5" w14:textId="66DAF160" w:rsidTr="00B12A7B">
        <w:tc>
          <w:tcPr>
            <w:tcW w:w="2972" w:type="dxa"/>
          </w:tcPr>
          <w:p w14:paraId="7FA203B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575C852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292ABDD" w14:textId="69930A9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FD7E7FF" w14:textId="490B4A0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A8CE553" w14:textId="7C37C525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86AD866" w14:textId="2BA84D99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E07F5FA" w14:textId="35FCA9CE" w:rsidTr="00B12A7B">
        <w:tc>
          <w:tcPr>
            <w:tcW w:w="2972" w:type="dxa"/>
          </w:tcPr>
          <w:p w14:paraId="72BCBCF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DAB33DD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F18C2A" w14:textId="5124E23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9AE9CB" w14:textId="0F0622E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C877858" w14:textId="03D23A94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90B1B47" w14:textId="7D7EA14D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1284475" w14:textId="7A224BA8" w:rsidTr="00B12A7B">
        <w:tc>
          <w:tcPr>
            <w:tcW w:w="2972" w:type="dxa"/>
          </w:tcPr>
          <w:p w14:paraId="2E2AFF3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28EE376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EB8FBF5" w14:textId="7974EA9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A6DAE5" w14:textId="1559001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0DB6BAB" w14:textId="5FD4C782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0BD5635" w14:textId="5F1D4959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AC10C20" w14:textId="4AA0F191" w:rsidTr="00B12A7B">
        <w:tc>
          <w:tcPr>
            <w:tcW w:w="2972" w:type="dxa"/>
          </w:tcPr>
          <w:p w14:paraId="747A8041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A973F1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75C2A66" w14:textId="1266679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D36B1C" w14:textId="7DA042B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BFD7755" w14:textId="17E3F6F8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B601800" w14:textId="18F14626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FA7D079" w14:textId="5085870C" w:rsidTr="00B12A7B">
        <w:tc>
          <w:tcPr>
            <w:tcW w:w="2972" w:type="dxa"/>
          </w:tcPr>
          <w:p w14:paraId="799ADE50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54F89A4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76025AF" w14:textId="082CA8A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925A87" w14:textId="344DA78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697AEEE" w14:textId="146F5906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D9AC967" w14:textId="08352B60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29830EB" w14:textId="262D396E" w:rsidTr="00B12A7B">
        <w:tc>
          <w:tcPr>
            <w:tcW w:w="2972" w:type="dxa"/>
          </w:tcPr>
          <w:p w14:paraId="0A769616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2686FC3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942DEE" w14:textId="22203EE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B2F61A" w14:textId="4A1B115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C115460" w14:textId="2092F678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000EF9A" w14:textId="589E9A00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6F619E8" w14:textId="2EF4BB17" w:rsidTr="00B12A7B">
        <w:tc>
          <w:tcPr>
            <w:tcW w:w="2972" w:type="dxa"/>
          </w:tcPr>
          <w:p w14:paraId="03425EA1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4350462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F5D86E" w14:textId="0B75317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27CC09E" w14:textId="29F85E0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A7DD8BC" w14:textId="0DA55504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DBA3A84" w14:textId="3B3BFB5E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530F3CF" w14:textId="6C63DFFF" w:rsidTr="00B12A7B">
        <w:tc>
          <w:tcPr>
            <w:tcW w:w="2972" w:type="dxa"/>
          </w:tcPr>
          <w:p w14:paraId="043152C3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340A4DB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201513C" w14:textId="383D0A2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961F05" w14:textId="18BBC74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0E10B52" w14:textId="65FD1D5C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E953831" w14:textId="1784777A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9759393" w14:textId="4D9981B2" w:rsidTr="00B12A7B">
        <w:tc>
          <w:tcPr>
            <w:tcW w:w="2972" w:type="dxa"/>
          </w:tcPr>
          <w:p w14:paraId="28ACB1F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435478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05A8E3" w14:textId="76D79B7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2CD1B2" w14:textId="4875284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0A885DCF" w14:textId="76DFCC5D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51177F6" w14:textId="4ECE137F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EB0CF08" w14:textId="5A33DA3A" w:rsidTr="00B12A7B">
        <w:tc>
          <w:tcPr>
            <w:tcW w:w="2972" w:type="dxa"/>
          </w:tcPr>
          <w:p w14:paraId="55E0768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F312830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DF83EB" w14:textId="5197479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D496FB" w14:textId="33A177B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C717740" w14:textId="674CC15E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247D650" w14:textId="0EF0CEAF" w:rsidR="0036532B" w:rsidRDefault="00B12A7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12A7B" w14:paraId="768EC278" w14:textId="68F57C79" w:rsidTr="00A44C60">
        <w:tc>
          <w:tcPr>
            <w:tcW w:w="2972" w:type="dxa"/>
          </w:tcPr>
          <w:p w14:paraId="70BDA84E" w14:textId="4AEF59C9" w:rsidR="00B12A7B" w:rsidRPr="004570E4" w:rsidRDefault="00B12A7B" w:rsidP="00B12A7B">
            <w:pPr>
              <w:jc w:val="right"/>
              <w:rPr>
                <w:i/>
                <w:iCs/>
              </w:rPr>
            </w:pPr>
            <w:bookmarkStart w:id="0" w:name="_Hlk93560853"/>
            <w:proofErr w:type="spellStart"/>
            <w:r w:rsidRPr="004570E4">
              <w:rPr>
                <w:i/>
                <w:iCs/>
              </w:rPr>
              <w:t>dentiae</w:t>
            </w:r>
            <w:proofErr w:type="spellEnd"/>
          </w:p>
        </w:tc>
        <w:tc>
          <w:tcPr>
            <w:tcW w:w="1985" w:type="dxa"/>
          </w:tcPr>
          <w:p w14:paraId="36EE9BC4" w14:textId="4BE04D78" w:rsidR="00B12A7B" w:rsidRDefault="00B12A7B" w:rsidP="00B12A7B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DA898A" w14:textId="7708DB3E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DB5D15" w14:textId="29CFD3E2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7B42AB" w14:textId="0241513E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2CB51DC0" w14:textId="609938F9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12A7B" w14:paraId="4C828B2D" w14:textId="3B4328E4" w:rsidTr="00A44C60">
        <w:tc>
          <w:tcPr>
            <w:tcW w:w="2972" w:type="dxa"/>
          </w:tcPr>
          <w:p w14:paraId="430D554F" w14:textId="4DB73186" w:rsidR="00B12A7B" w:rsidRPr="004570E4" w:rsidRDefault="00B12A7B" w:rsidP="00B12A7B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dentrificans</w:t>
            </w:r>
            <w:proofErr w:type="spellEnd"/>
          </w:p>
        </w:tc>
        <w:tc>
          <w:tcPr>
            <w:tcW w:w="1985" w:type="dxa"/>
          </w:tcPr>
          <w:p w14:paraId="718E8420" w14:textId="54E41D41" w:rsidR="00B12A7B" w:rsidRDefault="00B12A7B" w:rsidP="00B12A7B">
            <w:pPr>
              <w:jc w:val="right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6FBAF6" w14:textId="4E4329E5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64223E" w14:textId="01AB0386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C1AAE15" w14:textId="1ED66E00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A847A03" w14:textId="712B8F7B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12A7B" w14:paraId="5E39D2CB" w14:textId="67498DFE" w:rsidTr="00A44C60">
        <w:tc>
          <w:tcPr>
            <w:tcW w:w="2972" w:type="dxa"/>
          </w:tcPr>
          <w:p w14:paraId="5C90D7EE" w14:textId="2B53FBAA" w:rsidR="00B12A7B" w:rsidRPr="004570E4" w:rsidRDefault="00B12A7B" w:rsidP="00B12A7B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dumasiana</w:t>
            </w:r>
            <w:proofErr w:type="spellEnd"/>
          </w:p>
        </w:tc>
        <w:tc>
          <w:tcPr>
            <w:tcW w:w="1985" w:type="dxa"/>
          </w:tcPr>
          <w:p w14:paraId="3BB8B208" w14:textId="1476A464" w:rsidR="00B12A7B" w:rsidRDefault="00B12A7B" w:rsidP="00B12A7B">
            <w:pPr>
              <w:jc w:val="right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92BE50" w14:textId="268D5D48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39BE200" w14:textId="18405B8A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E465DEE" w14:textId="2346AB81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0BD93F5D" w14:textId="2F2C5885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12A7B" w14:paraId="7C2BB192" w14:textId="28609074" w:rsidTr="00A44C60">
        <w:tc>
          <w:tcPr>
            <w:tcW w:w="2972" w:type="dxa"/>
          </w:tcPr>
          <w:p w14:paraId="5AC6C2A2" w14:textId="7FEC3F15" w:rsidR="00B12A7B" w:rsidRPr="004570E4" w:rsidRDefault="00B12A7B" w:rsidP="00B12A7B">
            <w:pPr>
              <w:jc w:val="right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elongata</w:t>
            </w:r>
            <w:proofErr w:type="spellEnd"/>
          </w:p>
        </w:tc>
        <w:tc>
          <w:tcPr>
            <w:tcW w:w="1985" w:type="dxa"/>
          </w:tcPr>
          <w:p w14:paraId="16259DD7" w14:textId="5770D1C1" w:rsidR="00B12A7B" w:rsidRDefault="00B12A7B" w:rsidP="00B12A7B">
            <w:pPr>
              <w:jc w:val="right"/>
            </w:pPr>
            <w: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25048B" w14:textId="1E2BBC78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2C0E40" w14:textId="0EEA1BE4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29C9C7" w14:textId="692E3280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B92786D" w14:textId="534CC374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12A7B" w14:paraId="3F5ED7CF" w14:textId="5D22AF9C" w:rsidTr="00A44C60">
        <w:tc>
          <w:tcPr>
            <w:tcW w:w="2972" w:type="dxa"/>
          </w:tcPr>
          <w:p w14:paraId="20611A12" w14:textId="315D86FE" w:rsidR="00B12A7B" w:rsidRPr="004570E4" w:rsidRDefault="00B12A7B" w:rsidP="00B12A7B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elongat</w:t>
            </w:r>
            <w:r>
              <w:rPr>
                <w:i/>
                <w:iCs/>
              </w:rPr>
              <w:t>a</w:t>
            </w:r>
            <w:proofErr w:type="spellEnd"/>
            <w:r w:rsidRPr="004570E4">
              <w:rPr>
                <w:i/>
                <w:iCs/>
              </w:rPr>
              <w:t xml:space="preserve"> </w:t>
            </w:r>
            <w:proofErr w:type="spellStart"/>
            <w:r w:rsidRPr="004570E4">
              <w:rPr>
                <w:i/>
                <w:iCs/>
              </w:rPr>
              <w:t>subsp</w:t>
            </w:r>
            <w:proofErr w:type="spellEnd"/>
            <w:r w:rsidRPr="004570E4">
              <w:rPr>
                <w:i/>
                <w:iCs/>
              </w:rPr>
              <w:t xml:space="preserve"> elongate</w:t>
            </w:r>
          </w:p>
        </w:tc>
        <w:tc>
          <w:tcPr>
            <w:tcW w:w="1985" w:type="dxa"/>
          </w:tcPr>
          <w:p w14:paraId="4831F131" w14:textId="15EF6416" w:rsidR="00B12A7B" w:rsidRDefault="00B12A7B" w:rsidP="00B12A7B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FEB7AC" w14:textId="1BDF4DED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D91747" w14:textId="60BD3DD6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DFF6F4" w14:textId="2C545302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16B7CE7D" w14:textId="42F30A83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12A7B" w14:paraId="0EEE4EEE" w14:textId="24794A95" w:rsidTr="00A44C60">
        <w:tc>
          <w:tcPr>
            <w:tcW w:w="2972" w:type="dxa"/>
          </w:tcPr>
          <w:p w14:paraId="366C1D9B" w14:textId="515B1CB8" w:rsidR="00B12A7B" w:rsidRPr="004570E4" w:rsidRDefault="00B12A7B" w:rsidP="00B12A7B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elongata</w:t>
            </w:r>
            <w:proofErr w:type="spellEnd"/>
            <w:r w:rsidRPr="004570E4">
              <w:rPr>
                <w:i/>
                <w:iCs/>
              </w:rPr>
              <w:t xml:space="preserve"> subsp. </w:t>
            </w:r>
            <w:proofErr w:type="spellStart"/>
            <w:r>
              <w:rPr>
                <w:i/>
                <w:iCs/>
              </w:rPr>
              <w:t>g</w:t>
            </w:r>
            <w:r w:rsidRPr="004570E4">
              <w:rPr>
                <w:i/>
                <w:iCs/>
              </w:rPr>
              <w:t>lycolytica</w:t>
            </w:r>
            <w:proofErr w:type="spellEnd"/>
          </w:p>
        </w:tc>
        <w:tc>
          <w:tcPr>
            <w:tcW w:w="1985" w:type="dxa"/>
          </w:tcPr>
          <w:p w14:paraId="6CB88C10" w14:textId="019D2B4E" w:rsidR="00B12A7B" w:rsidRDefault="00B12A7B" w:rsidP="00B12A7B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E229F6" w14:textId="7207D200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70AECA" w14:textId="31103C6B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A10FB9" w14:textId="3A014CE4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5C2F004E" w14:textId="00E72779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12A7B" w14:paraId="64CDD7B9" w14:textId="122BA9CC" w:rsidTr="00A44C60">
        <w:tc>
          <w:tcPr>
            <w:tcW w:w="2972" w:type="dxa"/>
          </w:tcPr>
          <w:p w14:paraId="0FC19FC8" w14:textId="2C316F6B" w:rsidR="00B12A7B" w:rsidRPr="004570E4" w:rsidRDefault="00B12A7B" w:rsidP="00B12A7B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elongata</w:t>
            </w:r>
            <w:proofErr w:type="spellEnd"/>
            <w:r w:rsidRPr="004570E4">
              <w:rPr>
                <w:i/>
                <w:iCs/>
              </w:rPr>
              <w:t xml:space="preserve"> subsp. </w:t>
            </w:r>
            <w:proofErr w:type="spellStart"/>
            <w:r w:rsidRPr="004570E4">
              <w:rPr>
                <w:i/>
                <w:iCs/>
              </w:rPr>
              <w:t>nitroreducens</w:t>
            </w:r>
            <w:proofErr w:type="spellEnd"/>
          </w:p>
        </w:tc>
        <w:tc>
          <w:tcPr>
            <w:tcW w:w="1985" w:type="dxa"/>
          </w:tcPr>
          <w:p w14:paraId="121B810B" w14:textId="68DEDE47" w:rsidR="00B12A7B" w:rsidRDefault="00B12A7B" w:rsidP="00B12A7B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4323E1D" w14:textId="490241FA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85C470" w14:textId="76A9FB25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896272" w14:textId="5EEFA683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301DBB72" w14:textId="3EE2054E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12A7B" w14:paraId="26F1D5DF" w14:textId="7FACD110" w:rsidTr="00A44C60">
        <w:tc>
          <w:tcPr>
            <w:tcW w:w="2972" w:type="dxa"/>
          </w:tcPr>
          <w:p w14:paraId="49F04D14" w14:textId="3F434C51" w:rsidR="00B12A7B" w:rsidRPr="004570E4" w:rsidRDefault="00B12A7B" w:rsidP="00B12A7B">
            <w:pPr>
              <w:jc w:val="right"/>
              <w:rPr>
                <w:i/>
                <w:iCs/>
              </w:rPr>
            </w:pPr>
            <w:r w:rsidRPr="004570E4">
              <w:rPr>
                <w:i/>
                <w:iCs/>
              </w:rPr>
              <w:t>flava</w:t>
            </w:r>
          </w:p>
        </w:tc>
        <w:tc>
          <w:tcPr>
            <w:tcW w:w="1985" w:type="dxa"/>
          </w:tcPr>
          <w:p w14:paraId="22C9E0CB" w14:textId="56D11327" w:rsidR="00B12A7B" w:rsidRDefault="00B12A7B" w:rsidP="00B12A7B">
            <w:pPr>
              <w:jc w:val="right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C18E22" w14:textId="2DD8AE37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7685A4" w14:textId="6CA02ECC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E4DD14" w14:textId="2AD3C7B5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23DD4C0C" w14:textId="7FF24B96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12A7B" w14:paraId="7EE4C73D" w14:textId="7BBB3E4C" w:rsidTr="00A44C60">
        <w:tc>
          <w:tcPr>
            <w:tcW w:w="2972" w:type="dxa"/>
          </w:tcPr>
          <w:p w14:paraId="6AB5DC22" w14:textId="38E20969" w:rsidR="00B12A7B" w:rsidRPr="004570E4" w:rsidRDefault="00B12A7B" w:rsidP="00B12A7B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flavescens</w:t>
            </w:r>
            <w:proofErr w:type="spellEnd"/>
          </w:p>
        </w:tc>
        <w:tc>
          <w:tcPr>
            <w:tcW w:w="1985" w:type="dxa"/>
          </w:tcPr>
          <w:p w14:paraId="5DCB065A" w14:textId="2D42875B" w:rsidR="00B12A7B" w:rsidRDefault="00B12A7B" w:rsidP="00B12A7B">
            <w:pPr>
              <w:jc w:val="right"/>
            </w:pPr>
            <w: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BF8A27" w14:textId="6C4F70F8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23E3BE" w14:textId="3EADD2CE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926414" w14:textId="19A1359C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5951F6EC" w14:textId="0D4AC563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12A7B" w14:paraId="21EE224B" w14:textId="387AABC1" w:rsidTr="00A44C60">
        <w:tc>
          <w:tcPr>
            <w:tcW w:w="2972" w:type="dxa"/>
          </w:tcPr>
          <w:p w14:paraId="4C031017" w14:textId="704A2FD3" w:rsidR="00B12A7B" w:rsidRPr="004570E4" w:rsidRDefault="00B12A7B" w:rsidP="00B12A7B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iguanae</w:t>
            </w:r>
            <w:proofErr w:type="spellEnd"/>
          </w:p>
        </w:tc>
        <w:tc>
          <w:tcPr>
            <w:tcW w:w="1985" w:type="dxa"/>
          </w:tcPr>
          <w:p w14:paraId="2C8D19E0" w14:textId="0FFA09C5" w:rsidR="00B12A7B" w:rsidRDefault="00B12A7B" w:rsidP="00B12A7B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265FD8" w14:textId="065589A9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737C786" w14:textId="1A8EC9A0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D4FC9F" w14:textId="589266C1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  <w:shd w:val="clear" w:color="auto" w:fill="auto"/>
            <w:vAlign w:val="bottom"/>
          </w:tcPr>
          <w:p w14:paraId="551BD3CB" w14:textId="08831F3D" w:rsidR="00B12A7B" w:rsidRDefault="00B12A7B" w:rsidP="00B12A7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bookmarkEnd w:id="0"/>
      <w:tr w:rsidR="0036532B" w14:paraId="683A9689" w14:textId="2798F3EE" w:rsidTr="00B12A7B">
        <w:tc>
          <w:tcPr>
            <w:tcW w:w="2972" w:type="dxa"/>
          </w:tcPr>
          <w:p w14:paraId="3F5FCB56" w14:textId="182B02EE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lactamica</w:t>
            </w:r>
            <w:proofErr w:type="spellEnd"/>
          </w:p>
        </w:tc>
        <w:tc>
          <w:tcPr>
            <w:tcW w:w="1985" w:type="dxa"/>
          </w:tcPr>
          <w:p w14:paraId="59088A51" w14:textId="55DA05A0" w:rsidR="0036532B" w:rsidRDefault="0036532B" w:rsidP="004570E4">
            <w:pPr>
              <w:jc w:val="right"/>
            </w:pPr>
            <w:r>
              <w:t>13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AF2ABB" w14:textId="4E6F1D3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071196" w14:textId="17C0D41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417" w:type="dxa"/>
          </w:tcPr>
          <w:p w14:paraId="39ECF9DC" w14:textId="63B34CFC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1D2BB7E" w14:textId="3BD38F8C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F77AA34" w14:textId="7C6F95EE" w:rsidTr="00A44C60">
        <w:tc>
          <w:tcPr>
            <w:tcW w:w="2972" w:type="dxa"/>
          </w:tcPr>
          <w:p w14:paraId="4F519DAB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91A82E4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91C092B" w14:textId="5B94918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3989422" w14:textId="6D9EC8F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417" w:type="dxa"/>
          </w:tcPr>
          <w:p w14:paraId="7AF37874" w14:textId="1902ADF8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  <w:shd w:val="clear" w:color="auto" w:fill="FFFF00"/>
          </w:tcPr>
          <w:p w14:paraId="5FD7BE66" w14:textId="34C85C30" w:rsidR="0036532B" w:rsidRPr="00A44C60" w:rsidRDefault="009B19D5" w:rsidP="004570E4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A44C60">
              <w:rPr>
                <w:rFonts w:ascii="Calibri" w:hAnsi="Calibri" w:cs="Calibri"/>
                <w:color w:val="000000"/>
                <w:highlight w:val="yellow"/>
              </w:rPr>
              <w:t>Yes</w:t>
            </w:r>
          </w:p>
        </w:tc>
      </w:tr>
      <w:tr w:rsidR="0036532B" w14:paraId="1DEC1A68" w14:textId="72B04178" w:rsidTr="00A44C60">
        <w:tc>
          <w:tcPr>
            <w:tcW w:w="2972" w:type="dxa"/>
          </w:tcPr>
          <w:p w14:paraId="656512E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19419E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9B2FD99" w14:textId="7F90BA6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B7BD75" w14:textId="6E4B888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417" w:type="dxa"/>
          </w:tcPr>
          <w:p w14:paraId="45B0937A" w14:textId="1BF056D4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  <w:shd w:val="clear" w:color="auto" w:fill="FFFF00"/>
          </w:tcPr>
          <w:p w14:paraId="6ECC8071" w14:textId="521DFA96" w:rsidR="0036532B" w:rsidRPr="00A44C60" w:rsidRDefault="009B19D5" w:rsidP="004570E4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A44C60">
              <w:rPr>
                <w:rFonts w:ascii="Calibri" w:hAnsi="Calibri" w:cs="Calibri"/>
                <w:color w:val="000000"/>
                <w:highlight w:val="yellow"/>
              </w:rPr>
              <w:t>Yes</w:t>
            </w:r>
          </w:p>
        </w:tc>
      </w:tr>
      <w:tr w:rsidR="0036532B" w14:paraId="013C7458" w14:textId="366865F7" w:rsidTr="00B12A7B">
        <w:tc>
          <w:tcPr>
            <w:tcW w:w="2972" w:type="dxa"/>
          </w:tcPr>
          <w:p w14:paraId="2B49731C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BD1B604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407DCF" w14:textId="62C1D37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275D8C" w14:textId="40DBA65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417" w:type="dxa"/>
          </w:tcPr>
          <w:p w14:paraId="53B2F16C" w14:textId="564BCB00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5E1C7265" w14:textId="1426F24F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84E7128" w14:textId="045D7957" w:rsidTr="00A44C60">
        <w:tc>
          <w:tcPr>
            <w:tcW w:w="2972" w:type="dxa"/>
          </w:tcPr>
          <w:p w14:paraId="743BCD45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53EB5D2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1D2068A" w14:textId="45897DC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51C063" w14:textId="46ABD04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17" w:type="dxa"/>
          </w:tcPr>
          <w:p w14:paraId="672FFF22" w14:textId="5BBF9ED2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  <w:shd w:val="clear" w:color="auto" w:fill="FFFF00"/>
          </w:tcPr>
          <w:p w14:paraId="1104C09F" w14:textId="07AC3E7E" w:rsidR="0036532B" w:rsidRPr="00A44C60" w:rsidRDefault="009B19D5" w:rsidP="004570E4">
            <w:pPr>
              <w:jc w:val="right"/>
              <w:rPr>
                <w:rFonts w:ascii="Calibri" w:hAnsi="Calibri" w:cs="Calibri"/>
                <w:color w:val="000000"/>
                <w:highlight w:val="yellow"/>
              </w:rPr>
            </w:pPr>
            <w:r w:rsidRPr="00A44C60">
              <w:rPr>
                <w:rFonts w:ascii="Calibri" w:hAnsi="Calibri" w:cs="Calibri"/>
                <w:color w:val="000000"/>
                <w:highlight w:val="yellow"/>
              </w:rPr>
              <w:t>Yes</w:t>
            </w:r>
          </w:p>
        </w:tc>
      </w:tr>
      <w:tr w:rsidR="0036532B" w14:paraId="4FE53F71" w14:textId="7E5E4835" w:rsidTr="00B12A7B">
        <w:tc>
          <w:tcPr>
            <w:tcW w:w="2972" w:type="dxa"/>
          </w:tcPr>
          <w:p w14:paraId="12DC6A7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CED53FD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7BBD4F2" w14:textId="486307F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E51F0E" w14:textId="1A35817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17" w:type="dxa"/>
          </w:tcPr>
          <w:p w14:paraId="504EE0C6" w14:textId="27E7C017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2051F28" w14:textId="135BAC60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AACB191" w14:textId="1988E56D" w:rsidTr="00B12A7B">
        <w:tc>
          <w:tcPr>
            <w:tcW w:w="2972" w:type="dxa"/>
          </w:tcPr>
          <w:p w14:paraId="1F95BB4A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E3ED3A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B4AC2B3" w14:textId="11B3CFC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1C31BB" w14:textId="3A36C53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17" w:type="dxa"/>
          </w:tcPr>
          <w:p w14:paraId="3243ECC4" w14:textId="6CA5A3A2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3D63A4D" w14:textId="73E74308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64B095A" w14:textId="3C877331" w:rsidTr="00B12A7B">
        <w:tc>
          <w:tcPr>
            <w:tcW w:w="2972" w:type="dxa"/>
          </w:tcPr>
          <w:p w14:paraId="107522A6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8BF02D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DC9EFD" w14:textId="623859C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CC2241" w14:textId="26D8BA6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17" w:type="dxa"/>
          </w:tcPr>
          <w:p w14:paraId="6CFB8938" w14:textId="5F7ACD51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35AE2C3" w14:textId="77C41515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25B5637" w14:textId="40BA2303" w:rsidTr="00B12A7B">
        <w:tc>
          <w:tcPr>
            <w:tcW w:w="2972" w:type="dxa"/>
          </w:tcPr>
          <w:p w14:paraId="492C9D6A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F9FBC6E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E0CA865" w14:textId="6373C11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A4FBC5" w14:textId="6AC411C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17" w:type="dxa"/>
          </w:tcPr>
          <w:p w14:paraId="19E742AE" w14:textId="103E0011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FDE1191" w14:textId="46EBF11B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58E490E" w14:textId="4554BB98" w:rsidTr="00B12A7B">
        <w:tc>
          <w:tcPr>
            <w:tcW w:w="2972" w:type="dxa"/>
          </w:tcPr>
          <w:p w14:paraId="47C1D13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185229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B8D10B7" w14:textId="7EEB11D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DC6FAC0" w14:textId="1B18BD2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17" w:type="dxa"/>
          </w:tcPr>
          <w:p w14:paraId="0BF07A77" w14:textId="31975230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5EADA0D7" w14:textId="4F933E69" w:rsidR="0036532B" w:rsidRDefault="009B19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79BA5DE" w14:textId="46004427" w:rsidTr="00B12A7B">
        <w:tc>
          <w:tcPr>
            <w:tcW w:w="2972" w:type="dxa"/>
          </w:tcPr>
          <w:p w14:paraId="0C4019C4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2292F06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0FDC335" w14:textId="1F1C41E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36B3C7" w14:textId="1A1812A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17" w:type="dxa"/>
          </w:tcPr>
          <w:p w14:paraId="6BEF9355" w14:textId="32AA7650" w:rsidR="0036532B" w:rsidRDefault="001C63DF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343632A" w14:textId="1E3B27D2" w:rsidR="0036532B" w:rsidRDefault="001C63DF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72BEC43" w14:textId="1B3FF151" w:rsidTr="00B12A7B">
        <w:tc>
          <w:tcPr>
            <w:tcW w:w="2972" w:type="dxa"/>
          </w:tcPr>
          <w:p w14:paraId="57A5981A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6C8F2F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61CC4B1" w14:textId="288F85A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B29C87" w14:textId="250819D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17" w:type="dxa"/>
          </w:tcPr>
          <w:p w14:paraId="0C816059" w14:textId="6A99641E" w:rsidR="0036532B" w:rsidRDefault="001C63DF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F196698" w14:textId="277E6227" w:rsidR="0036532B" w:rsidRDefault="001C63DF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1466753" w14:textId="0C81E1F0" w:rsidTr="00B12A7B">
        <w:tc>
          <w:tcPr>
            <w:tcW w:w="2972" w:type="dxa"/>
          </w:tcPr>
          <w:p w14:paraId="5862DC4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3AAB31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6A564E1" w14:textId="42D4E8D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1BD851" w14:textId="7CF614E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</w:tcPr>
          <w:p w14:paraId="481208DC" w14:textId="79BBFA04" w:rsidR="0036532B" w:rsidRDefault="0060301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DC56C75" w14:textId="7F17540C" w:rsidR="0036532B" w:rsidRDefault="0060301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EF51EC5" w14:textId="49DEAE27" w:rsidTr="00B12A7B">
        <w:tc>
          <w:tcPr>
            <w:tcW w:w="2972" w:type="dxa"/>
          </w:tcPr>
          <w:p w14:paraId="30724700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B1A8E4A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4D164B5" w14:textId="078C47E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113397" w14:textId="2BAFDB2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27079274" w14:textId="61D526A6" w:rsidR="0036532B" w:rsidRDefault="0060301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ECBEC80" w14:textId="2D48C792" w:rsidR="0036532B" w:rsidRDefault="0060301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EF24342" w14:textId="703CDEA3" w:rsidTr="00B12A7B">
        <w:tc>
          <w:tcPr>
            <w:tcW w:w="2972" w:type="dxa"/>
          </w:tcPr>
          <w:p w14:paraId="452BAADB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7466F1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421D0C1" w14:textId="1477971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0524372" w14:textId="4AEC86C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7" w:type="dxa"/>
          </w:tcPr>
          <w:p w14:paraId="16BAB8C3" w14:textId="63726078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A360208" w14:textId="5FB9E818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F7A54EB" w14:textId="34F8DF9F" w:rsidTr="00B12A7B">
        <w:tc>
          <w:tcPr>
            <w:tcW w:w="2972" w:type="dxa"/>
          </w:tcPr>
          <w:p w14:paraId="5212BE9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426B81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C703EC3" w14:textId="6EFC55D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24AFD6" w14:textId="6175099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2E43D849" w14:textId="7E9462F8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AA7B41F" w14:textId="0CF0DFE2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A09DB58" w14:textId="1EB5EF8B" w:rsidTr="00B12A7B">
        <w:tc>
          <w:tcPr>
            <w:tcW w:w="2972" w:type="dxa"/>
          </w:tcPr>
          <w:p w14:paraId="2E9672E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CC3FA36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62DD14" w14:textId="61FED26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CC844F3" w14:textId="07D9C73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0C9A138C" w14:textId="1A566BCD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4B358A6" w14:textId="2B4DCA8D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8186F9E" w14:textId="2F5CB824" w:rsidTr="00B12A7B">
        <w:tc>
          <w:tcPr>
            <w:tcW w:w="2972" w:type="dxa"/>
          </w:tcPr>
          <w:p w14:paraId="4D6EE366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2169DCB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B03124" w14:textId="48BCDCC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A59F4FE" w14:textId="106F916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4674E992" w14:textId="68D404BA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310FCC5" w14:textId="5EC34718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5B2BF91" w14:textId="0DBDD42E" w:rsidTr="00B12A7B">
        <w:tc>
          <w:tcPr>
            <w:tcW w:w="2972" w:type="dxa"/>
          </w:tcPr>
          <w:p w14:paraId="2D959EA7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FF441DC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8F82EB" w14:textId="232A93C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9E3DB8" w14:textId="337343C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1909B776" w14:textId="07F25E27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681AE8B" w14:textId="4409C094" w:rsidR="0036532B" w:rsidRDefault="00A83EA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B80DB39" w14:textId="7811EF6C" w:rsidTr="00A44C60">
        <w:tc>
          <w:tcPr>
            <w:tcW w:w="2972" w:type="dxa"/>
          </w:tcPr>
          <w:p w14:paraId="38FF1805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D494884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F6FBB7A" w14:textId="67FD16D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783B1F" w14:textId="7363251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58C9A3D7" w14:textId="557502DE" w:rsidR="0036532B" w:rsidRDefault="00E924E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  <w:shd w:val="clear" w:color="auto" w:fill="FFFF00"/>
          </w:tcPr>
          <w:p w14:paraId="631AF5C6" w14:textId="03797C65" w:rsidR="0036532B" w:rsidRDefault="00E924E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6532B" w14:paraId="1C244BB3" w14:textId="1C538A5E" w:rsidTr="00B12A7B">
        <w:tc>
          <w:tcPr>
            <w:tcW w:w="2972" w:type="dxa"/>
          </w:tcPr>
          <w:p w14:paraId="64743AF3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A06743C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4A61A95" w14:textId="3D934A3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56987A" w14:textId="5692C58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601F4B26" w14:textId="2C148B66" w:rsidR="0036532B" w:rsidRDefault="00E924E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BEFFF08" w14:textId="08EBDE17" w:rsidR="0036532B" w:rsidRDefault="00E924E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7C18983" w14:textId="5117A94D" w:rsidTr="00B12A7B">
        <w:tc>
          <w:tcPr>
            <w:tcW w:w="2972" w:type="dxa"/>
          </w:tcPr>
          <w:p w14:paraId="2523FCA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0A0783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72FF4B9" w14:textId="57B0593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CC4009" w14:textId="235C051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39FEE768" w14:textId="17D357DF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3C6CF2F" w14:textId="557EF291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0F8F81A" w14:textId="4D06FA3E" w:rsidTr="00B12A7B">
        <w:tc>
          <w:tcPr>
            <w:tcW w:w="2972" w:type="dxa"/>
          </w:tcPr>
          <w:p w14:paraId="6B5A4FB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2B04F03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0D3D692" w14:textId="1C3B7F2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DB6687" w14:textId="318A899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3EAA228E" w14:textId="225CC2BD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FBAF0E5" w14:textId="094248F3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8F5A983" w14:textId="61B848E5" w:rsidTr="00B12A7B">
        <w:tc>
          <w:tcPr>
            <w:tcW w:w="2972" w:type="dxa"/>
          </w:tcPr>
          <w:p w14:paraId="505C582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1AEECD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C0ED0B" w14:textId="2ACD07B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5278EB" w14:textId="16AE21F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35655E46" w14:textId="7A210681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5D172DF" w14:textId="73FBA37D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3B90C80" w14:textId="7F30D49C" w:rsidTr="00B12A7B">
        <w:tc>
          <w:tcPr>
            <w:tcW w:w="2972" w:type="dxa"/>
          </w:tcPr>
          <w:p w14:paraId="33E9E6D0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F48906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DD8AD44" w14:textId="3158FD4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7BC81E" w14:textId="3DFA829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A6520AF" w14:textId="62FBD367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F5971C4" w14:textId="7A296C39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94DB9EE" w14:textId="756E20E0" w:rsidTr="00B12A7B">
        <w:tc>
          <w:tcPr>
            <w:tcW w:w="2972" w:type="dxa"/>
          </w:tcPr>
          <w:p w14:paraId="22FA057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CB17DA0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02D4E92" w14:textId="4E717C6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2C232A" w14:textId="72BD69A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70CDC58" w14:textId="131C5A8D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CF025D1" w14:textId="37D68BD3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538F04D" w14:textId="43E780E4" w:rsidTr="00B12A7B">
        <w:tc>
          <w:tcPr>
            <w:tcW w:w="2972" w:type="dxa"/>
          </w:tcPr>
          <w:p w14:paraId="055BD27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EA50960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C6576EE" w14:textId="678C2D3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B902DC7" w14:textId="07B0BF9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C39BAD9" w14:textId="44507B67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3488CFC" w14:textId="2519CFD2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ECA644D" w14:textId="31557770" w:rsidTr="00B12A7B">
        <w:tc>
          <w:tcPr>
            <w:tcW w:w="2972" w:type="dxa"/>
          </w:tcPr>
          <w:p w14:paraId="7F54EE3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843FE22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796140" w14:textId="22B3382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94BAAD" w14:textId="507D4B3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11E8BFB" w14:textId="4DBB05BE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6D3E000" w14:textId="550A49F5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945BDAA" w14:textId="79453172" w:rsidTr="00B12A7B">
        <w:tc>
          <w:tcPr>
            <w:tcW w:w="2972" w:type="dxa"/>
          </w:tcPr>
          <w:p w14:paraId="7235A4E1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F03456D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B8B197A" w14:textId="71BC49A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5D1D9B" w14:textId="5F62C4D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B2E86CA" w14:textId="7A277361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E86CD42" w14:textId="3455F0D5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6BF4774" w14:textId="447D5E14" w:rsidTr="00B12A7B">
        <w:tc>
          <w:tcPr>
            <w:tcW w:w="2972" w:type="dxa"/>
          </w:tcPr>
          <w:p w14:paraId="5423D224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D417FC6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4CFC0D2" w14:textId="6B25597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12515BA" w14:textId="12E63EB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0E7AF4E" w14:textId="01CE6072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88EFDE9" w14:textId="63B5D838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0CDD131" w14:textId="40AF828D" w:rsidTr="00B12A7B">
        <w:tc>
          <w:tcPr>
            <w:tcW w:w="2972" w:type="dxa"/>
          </w:tcPr>
          <w:p w14:paraId="3A46D00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9A7B984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84EB66" w14:textId="2601B31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4777DC" w14:textId="2A40A92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AB79778" w14:textId="4C833E89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83029D3" w14:textId="451B9180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FED12C5" w14:textId="5AC14BE2" w:rsidTr="00B12A7B">
        <w:tc>
          <w:tcPr>
            <w:tcW w:w="2972" w:type="dxa"/>
          </w:tcPr>
          <w:p w14:paraId="5357BEB5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83C1AA4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4D6ED34" w14:textId="0DA5828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56C5C0" w14:textId="218C39B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4D4B7E9" w14:textId="4619BB0F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488FAD6" w14:textId="75DB4605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E994053" w14:textId="560BC67F" w:rsidTr="00B12A7B">
        <w:tc>
          <w:tcPr>
            <w:tcW w:w="2972" w:type="dxa"/>
          </w:tcPr>
          <w:p w14:paraId="217EC86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7DB026B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F88508" w14:textId="1B8F442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146CA8" w14:textId="62364CC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4BE34ED" w14:textId="09230BE6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CCADF6A" w14:textId="753ECDB7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CE183FB" w14:textId="2DE9A0DA" w:rsidTr="00B12A7B">
        <w:tc>
          <w:tcPr>
            <w:tcW w:w="2972" w:type="dxa"/>
          </w:tcPr>
          <w:p w14:paraId="37C0EB10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F06A73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D48EF99" w14:textId="582B77F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1C9088" w14:textId="16A6B94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EFFFB2E" w14:textId="2D01C81B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6CC9FA3" w14:textId="6F6C5EBC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6E8845F" w14:textId="23152541" w:rsidTr="00B12A7B">
        <w:tc>
          <w:tcPr>
            <w:tcW w:w="2972" w:type="dxa"/>
          </w:tcPr>
          <w:p w14:paraId="69E99F4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291703E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08BCC7E" w14:textId="151F354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30F309" w14:textId="694CE0F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AE66846" w14:textId="2ED83EAC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D42FDF5" w14:textId="5C43EF97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4246E89" w14:textId="0E15ADEC" w:rsidTr="00B12A7B">
        <w:tc>
          <w:tcPr>
            <w:tcW w:w="2972" w:type="dxa"/>
          </w:tcPr>
          <w:p w14:paraId="2ED5E657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EF2640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3F46B3D" w14:textId="455FC96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2C2BEF4" w14:textId="06BDAA6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E2DC914" w14:textId="4F202386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0BDEB68" w14:textId="4D21F6B3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F847407" w14:textId="40FCE938" w:rsidTr="00B12A7B">
        <w:tc>
          <w:tcPr>
            <w:tcW w:w="2972" w:type="dxa"/>
          </w:tcPr>
          <w:p w14:paraId="7EE3B3D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078255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C3D3E6B" w14:textId="353E867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490511B" w14:textId="3ABA19D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185B65E" w14:textId="350D1AAD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18BEDAC" w14:textId="44EDFC4F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574A105" w14:textId="3029C1A4" w:rsidTr="00B12A7B">
        <w:tc>
          <w:tcPr>
            <w:tcW w:w="2972" w:type="dxa"/>
          </w:tcPr>
          <w:p w14:paraId="6677BC3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A7BBF2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8601D39" w14:textId="107D277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4DCB14" w14:textId="2C5EDC9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24BE892" w14:textId="077DF776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CF68878" w14:textId="046B76DC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DC2AD4D" w14:textId="28DE3FE8" w:rsidTr="00B12A7B">
        <w:tc>
          <w:tcPr>
            <w:tcW w:w="2972" w:type="dxa"/>
          </w:tcPr>
          <w:p w14:paraId="37E0E2B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967821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2F5A75C" w14:textId="4E414BB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223E73" w14:textId="3A02BAE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F463808" w14:textId="0FD07953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14678BA" w14:textId="6ED7C875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00F0C0E" w14:textId="3792626B" w:rsidTr="00B12A7B">
        <w:tc>
          <w:tcPr>
            <w:tcW w:w="2972" w:type="dxa"/>
          </w:tcPr>
          <w:p w14:paraId="005F8E1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CDBB67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3F3DB75" w14:textId="15C8AFF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D36F2D7" w14:textId="4F14841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FD9A3D6" w14:textId="325FAB17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5D67D9D" w14:textId="226119DD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EAF2FC8" w14:textId="109DA23E" w:rsidTr="00B12A7B">
        <w:tc>
          <w:tcPr>
            <w:tcW w:w="2972" w:type="dxa"/>
          </w:tcPr>
          <w:p w14:paraId="0D30D0AA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4C1B81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6BF2165" w14:textId="611BE72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70E287" w14:textId="0680A97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4BEDB13" w14:textId="286EBE55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A65CC77" w14:textId="7D01C3E4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D521C1F" w14:textId="7E619D96" w:rsidTr="00B12A7B">
        <w:tc>
          <w:tcPr>
            <w:tcW w:w="2972" w:type="dxa"/>
          </w:tcPr>
          <w:p w14:paraId="6F33D3F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257D14C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E05225B" w14:textId="10F2780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03DD6A" w14:textId="40F35BB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7DB09D6" w14:textId="0994E317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1E771B7" w14:textId="70F666CD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BB6D8AD" w14:textId="27023473" w:rsidTr="00B12A7B">
        <w:tc>
          <w:tcPr>
            <w:tcW w:w="2972" w:type="dxa"/>
          </w:tcPr>
          <w:p w14:paraId="07912D9C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78F6B6C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418FF74" w14:textId="5311632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E0CCA39" w14:textId="5D159E7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EF53EC8" w14:textId="7E18A1D1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AA2F7C0" w14:textId="14D9EDFA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D98350D" w14:textId="79072E4E" w:rsidTr="00B12A7B">
        <w:tc>
          <w:tcPr>
            <w:tcW w:w="2972" w:type="dxa"/>
          </w:tcPr>
          <w:p w14:paraId="5943C82B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863024C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95BEDEF" w14:textId="216C35A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C3B8E0" w14:textId="4F5266D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36A5A9A" w14:textId="69DF35CC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38850F6" w14:textId="2D3B3607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37328C1" w14:textId="3F96B320" w:rsidTr="00B12A7B">
        <w:tc>
          <w:tcPr>
            <w:tcW w:w="2972" w:type="dxa"/>
          </w:tcPr>
          <w:p w14:paraId="7E8F1C77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3440EC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4F77A0C" w14:textId="2740EC0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12206F" w14:textId="00AC784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707E05F" w14:textId="0C68D8A7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362B097" w14:textId="42596CF1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69B3F99" w14:textId="4C1D3BCA" w:rsidTr="00B12A7B">
        <w:tc>
          <w:tcPr>
            <w:tcW w:w="2972" w:type="dxa"/>
          </w:tcPr>
          <w:p w14:paraId="0A042C76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D2A5A0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CCCDF14" w14:textId="73900A0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A96CF4B" w14:textId="77DE53A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957CAD4" w14:textId="5A6B94C6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88B914C" w14:textId="218932C1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72BB528" w14:textId="3D51CD14" w:rsidTr="00B12A7B">
        <w:tc>
          <w:tcPr>
            <w:tcW w:w="2972" w:type="dxa"/>
          </w:tcPr>
          <w:p w14:paraId="4616B857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0AACD5A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94D72D" w14:textId="273C75F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0FBF53" w14:textId="5585D95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AEB8992" w14:textId="2728F7DD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6354226" w14:textId="485E95F4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8E0CEAF" w14:textId="44376307" w:rsidTr="00B12A7B">
        <w:tc>
          <w:tcPr>
            <w:tcW w:w="2972" w:type="dxa"/>
          </w:tcPr>
          <w:p w14:paraId="702D4A4C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4883E7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9D15AFC" w14:textId="0AEFFEA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F9C43C5" w14:textId="340925E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E673672" w14:textId="64DB2F07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BDED85D" w14:textId="58C2F522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DAD4903" w14:textId="4F1F32F0" w:rsidTr="00B12A7B">
        <w:tc>
          <w:tcPr>
            <w:tcW w:w="2972" w:type="dxa"/>
          </w:tcPr>
          <w:p w14:paraId="18B0EF2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6D46D3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E6E7E9E" w14:textId="5E001BE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FC509C" w14:textId="453C73D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23DE973" w14:textId="5A357425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AF20224" w14:textId="4352E945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0D9F17C" w14:textId="314920EE" w:rsidTr="00B12A7B">
        <w:tc>
          <w:tcPr>
            <w:tcW w:w="2972" w:type="dxa"/>
          </w:tcPr>
          <w:p w14:paraId="131397FE" w14:textId="657B1991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macacae</w:t>
            </w:r>
            <w:proofErr w:type="spellEnd"/>
          </w:p>
        </w:tc>
        <w:tc>
          <w:tcPr>
            <w:tcW w:w="1985" w:type="dxa"/>
          </w:tcPr>
          <w:p w14:paraId="71BAA93D" w14:textId="6BA2CAA0" w:rsidR="0036532B" w:rsidRDefault="0036532B" w:rsidP="004570E4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FB6B52" w14:textId="5F445F8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50DA77" w14:textId="5D126EC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0A8EF40C" w14:textId="1CEF5403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5D811C0E" w14:textId="2476BEF3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7D708CA2" w14:textId="3D1E3DDF" w:rsidTr="00B12A7B">
        <w:tc>
          <w:tcPr>
            <w:tcW w:w="2972" w:type="dxa"/>
          </w:tcPr>
          <w:p w14:paraId="6C6A12F9" w14:textId="53B7A597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maigaei</w:t>
            </w:r>
            <w:proofErr w:type="spellEnd"/>
          </w:p>
        </w:tc>
        <w:tc>
          <w:tcPr>
            <w:tcW w:w="1985" w:type="dxa"/>
          </w:tcPr>
          <w:p w14:paraId="3C66C0BC" w14:textId="237A2205" w:rsidR="0036532B" w:rsidRDefault="0036532B" w:rsidP="004570E4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FCC3E3" w14:textId="75C5CEE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F3C245" w14:textId="334F8E4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9501C05" w14:textId="104C6853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C38665C" w14:textId="776C9DD1" w:rsidR="0036532B" w:rsidRDefault="00E13A0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1D4C2F8" w14:textId="2ABBA2CD" w:rsidTr="00B12A7B">
        <w:tc>
          <w:tcPr>
            <w:tcW w:w="2972" w:type="dxa"/>
          </w:tcPr>
          <w:p w14:paraId="3BD504F1" w14:textId="29B1D49A" w:rsidR="0036532B" w:rsidRPr="004570E4" w:rsidRDefault="0036532B" w:rsidP="004570E4">
            <w:pPr>
              <w:jc w:val="right"/>
              <w:rPr>
                <w:i/>
                <w:iCs/>
              </w:rPr>
            </w:pPr>
            <w:r w:rsidRPr="004570E4">
              <w:rPr>
                <w:i/>
                <w:iCs/>
              </w:rPr>
              <w:t>mucosa</w:t>
            </w:r>
          </w:p>
        </w:tc>
        <w:tc>
          <w:tcPr>
            <w:tcW w:w="1985" w:type="dxa"/>
          </w:tcPr>
          <w:p w14:paraId="762B70C8" w14:textId="6409522D" w:rsidR="0036532B" w:rsidRDefault="0036532B" w:rsidP="004570E4">
            <w:pPr>
              <w:jc w:val="right"/>
            </w:pPr>
            <w:r>
              <w:t>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92A3AF" w14:textId="41170E9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9E7AAB" w14:textId="2C97B3D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0A5BE6E" w14:textId="55966AD3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B6161F8" w14:textId="49ADF550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E82F0D8" w14:textId="61F85C94" w:rsidTr="00B12A7B">
        <w:tc>
          <w:tcPr>
            <w:tcW w:w="2972" w:type="dxa"/>
          </w:tcPr>
          <w:p w14:paraId="678C0FF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34DA1A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43EF6C8" w14:textId="52DAF1A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8E2736" w14:textId="3476915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3132B523" w14:textId="478ECED1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00492C7" w14:textId="41D3BBF3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F3CE9F9" w14:textId="1A7F9D2F" w:rsidTr="00B12A7B">
        <w:tc>
          <w:tcPr>
            <w:tcW w:w="2972" w:type="dxa"/>
          </w:tcPr>
          <w:p w14:paraId="4BC2648C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B983E80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A2A711" w14:textId="43B30E2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F006AC" w14:textId="47339E1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9BEE4E4" w14:textId="1BD0E94F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CBDD317" w14:textId="6D3FBF4B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0BEB8C2" w14:textId="0957E9FB" w:rsidTr="00B12A7B">
        <w:tc>
          <w:tcPr>
            <w:tcW w:w="2972" w:type="dxa"/>
          </w:tcPr>
          <w:p w14:paraId="61F697C5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C293DC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33D3A2" w14:textId="224434E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4ACD9D" w14:textId="2DAED21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5CEA35A" w14:textId="085CCD5A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CB806BF" w14:textId="70E9B1DD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8045DF1" w14:textId="0AE78895" w:rsidTr="00B12A7B">
        <w:tc>
          <w:tcPr>
            <w:tcW w:w="2972" w:type="dxa"/>
          </w:tcPr>
          <w:p w14:paraId="5F6BD394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6A0CCA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1D7EE1F" w14:textId="26BDC6F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D6F1BA" w14:textId="5985F38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9DFF1D9" w14:textId="356D529C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F6F82A2" w14:textId="6887A2D7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5DDAE01" w14:textId="23F37E22" w:rsidTr="00B12A7B">
        <w:tc>
          <w:tcPr>
            <w:tcW w:w="2972" w:type="dxa"/>
          </w:tcPr>
          <w:p w14:paraId="66B67E01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20CD0B2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0AEF875" w14:textId="02DD469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37E7866" w14:textId="7DE8A9B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00A3BA1E" w14:textId="1F5D4AFF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F3AACCD" w14:textId="2919BBCD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5E20F32" w14:textId="19041522" w:rsidTr="00B12A7B">
        <w:tc>
          <w:tcPr>
            <w:tcW w:w="2972" w:type="dxa"/>
          </w:tcPr>
          <w:p w14:paraId="395A98F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3AB654B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159CA1C" w14:textId="61C40CE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AB622C" w14:textId="392EE91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64915AB" w14:textId="06CED31B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CAB78F7" w14:textId="609565E2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6718B3F" w14:textId="694C7DBC" w:rsidTr="00B12A7B">
        <w:tc>
          <w:tcPr>
            <w:tcW w:w="2972" w:type="dxa"/>
          </w:tcPr>
          <w:p w14:paraId="09F2B334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ED1756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491F45F" w14:textId="57B0A03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588EF7" w14:textId="2DFE88A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5ABE0B3A" w14:textId="7CA3EA3D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680859E" w14:textId="57354168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3C12AB2" w14:textId="7B92BC96" w:rsidTr="00B12A7B">
        <w:tc>
          <w:tcPr>
            <w:tcW w:w="2972" w:type="dxa"/>
          </w:tcPr>
          <w:p w14:paraId="04C06CA4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51488E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FD4B7AB" w14:textId="18CCB35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970C56" w14:textId="0008566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8361168" w14:textId="4485F202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759BD8E" w14:textId="2E9C24FA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1DC6AF3" w14:textId="58C9BC30" w:rsidTr="00B12A7B">
        <w:tc>
          <w:tcPr>
            <w:tcW w:w="2972" w:type="dxa"/>
          </w:tcPr>
          <w:p w14:paraId="3944850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4B11BEB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988B1D4" w14:textId="5AE6E8A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1AF958" w14:textId="6777726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D687E18" w14:textId="7FBDD3FC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E4561D7" w14:textId="4EA915BD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C699888" w14:textId="56C75E3B" w:rsidTr="00B12A7B">
        <w:tc>
          <w:tcPr>
            <w:tcW w:w="2972" w:type="dxa"/>
          </w:tcPr>
          <w:p w14:paraId="13336857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6367D84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79F55C" w14:textId="6C6DDCC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C6C467" w14:textId="4DBC5B1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B52C314" w14:textId="15910671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976D134" w14:textId="59FB93FD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F513DBB" w14:textId="1E449494" w:rsidTr="00B12A7B">
        <w:tc>
          <w:tcPr>
            <w:tcW w:w="2972" w:type="dxa"/>
          </w:tcPr>
          <w:p w14:paraId="3FE9761A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A648873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DD3AF24" w14:textId="4DFF919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F2F296" w14:textId="608140F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FB3CA43" w14:textId="3AC82667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804BFB1" w14:textId="00737550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7CA734A" w14:textId="793ABF8A" w:rsidTr="00B12A7B">
        <w:tc>
          <w:tcPr>
            <w:tcW w:w="2972" w:type="dxa"/>
          </w:tcPr>
          <w:p w14:paraId="384DC4E0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A8694BA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0464C2" w14:textId="59A55DC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9A415E" w14:textId="380A86C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14584D3" w14:textId="7DA9662E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5DD313F5" w14:textId="159F91BC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E0CA32F" w14:textId="05B17D8B" w:rsidTr="00B12A7B">
        <w:tc>
          <w:tcPr>
            <w:tcW w:w="2972" w:type="dxa"/>
          </w:tcPr>
          <w:p w14:paraId="62298BE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EEA208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6EE8036" w14:textId="06E1A66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B94EB1" w14:textId="19B9D85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697FBF9" w14:textId="71C932BF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529E151" w14:textId="3A4B20DF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C5A2685" w14:textId="32B58D29" w:rsidTr="00B12A7B">
        <w:tc>
          <w:tcPr>
            <w:tcW w:w="2972" w:type="dxa"/>
          </w:tcPr>
          <w:p w14:paraId="1A698AF7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E04E0EC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35AA9A" w14:textId="09AE804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DED33A" w14:textId="067B7CA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6897AC3" w14:textId="681E0EA8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9F5223A" w14:textId="325FFCC9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FF81536" w14:textId="4C2EFE16" w:rsidTr="00B12A7B">
        <w:tc>
          <w:tcPr>
            <w:tcW w:w="2972" w:type="dxa"/>
          </w:tcPr>
          <w:p w14:paraId="37A48E31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EEFBD13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E35627D" w14:textId="4A6B001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100E0F" w14:textId="05EF6D3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FADF26B" w14:textId="4558E625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1D664F0" w14:textId="2BC2C289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90C0406" w14:textId="58EB27F3" w:rsidTr="00B12A7B">
        <w:tc>
          <w:tcPr>
            <w:tcW w:w="2972" w:type="dxa"/>
          </w:tcPr>
          <w:p w14:paraId="4C47CDAB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9A9E4D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5BE315B" w14:textId="4D3E92C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782ABA" w14:textId="7492B3E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253BCD24" w14:textId="364EB1B4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50686A2C" w14:textId="129EAF0B" w:rsidR="0036532B" w:rsidRDefault="00AD07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823A993" w14:textId="50BDEC1B" w:rsidTr="00B12A7B">
        <w:tc>
          <w:tcPr>
            <w:tcW w:w="2972" w:type="dxa"/>
          </w:tcPr>
          <w:p w14:paraId="3F556D41" w14:textId="79A715F2" w:rsidR="0036532B" w:rsidRPr="004570E4" w:rsidRDefault="0036532B" w:rsidP="004570E4">
            <w:pPr>
              <w:jc w:val="right"/>
              <w:rPr>
                <w:i/>
                <w:iCs/>
              </w:rPr>
            </w:pPr>
            <w:r w:rsidRPr="004570E4">
              <w:rPr>
                <w:i/>
                <w:iCs/>
              </w:rPr>
              <w:t xml:space="preserve">mucosa </w:t>
            </w:r>
            <w:proofErr w:type="spellStart"/>
            <w:r w:rsidRPr="004570E4">
              <w:rPr>
                <w:i/>
                <w:iCs/>
              </w:rPr>
              <w:t>subsp</w:t>
            </w:r>
            <w:proofErr w:type="spellEnd"/>
            <w:r w:rsidRPr="004570E4">
              <w:rPr>
                <w:i/>
                <w:iCs/>
              </w:rPr>
              <w:t xml:space="preserve"> heidelbergensis</w:t>
            </w:r>
          </w:p>
        </w:tc>
        <w:tc>
          <w:tcPr>
            <w:tcW w:w="1985" w:type="dxa"/>
          </w:tcPr>
          <w:p w14:paraId="4B4D34B9" w14:textId="48DB5459" w:rsidR="0036532B" w:rsidRDefault="0036532B" w:rsidP="004570E4">
            <w:pPr>
              <w:jc w:val="right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EC7C70" w14:textId="213FBF7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6ECFB8" w14:textId="25A1DA2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75D10369" w14:textId="18B92EDE" w:rsidR="0036532B" w:rsidRDefault="00C27C4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2117A4A6" w14:textId="1347B6D2" w:rsidR="0036532B" w:rsidRDefault="00C27C4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05706CB0" w14:textId="231429CE" w:rsidTr="00B12A7B">
        <w:tc>
          <w:tcPr>
            <w:tcW w:w="2972" w:type="dxa"/>
          </w:tcPr>
          <w:p w14:paraId="497F53E0" w14:textId="541EB479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musculi</w:t>
            </w:r>
            <w:proofErr w:type="spellEnd"/>
          </w:p>
        </w:tc>
        <w:tc>
          <w:tcPr>
            <w:tcW w:w="1985" w:type="dxa"/>
          </w:tcPr>
          <w:p w14:paraId="34C185A1" w14:textId="25672890" w:rsidR="0036532B" w:rsidRDefault="0036532B" w:rsidP="004570E4">
            <w:pPr>
              <w:jc w:val="right"/>
            </w:pPr>
            <w: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302F60" w14:textId="018BEE5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96776C" w14:textId="7044154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439CFED6" w14:textId="413D444C" w:rsidR="0036532B" w:rsidRDefault="00C27C4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579491D6" w14:textId="6671DF50" w:rsidR="0036532B" w:rsidRDefault="00C27C4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5FB3F741" w14:textId="79AB9BF3" w:rsidTr="00B12A7B">
        <w:tc>
          <w:tcPr>
            <w:tcW w:w="2972" w:type="dxa"/>
          </w:tcPr>
          <w:p w14:paraId="189057BB" w14:textId="11438B92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oralis</w:t>
            </w:r>
            <w:proofErr w:type="spellEnd"/>
          </w:p>
        </w:tc>
        <w:tc>
          <w:tcPr>
            <w:tcW w:w="1985" w:type="dxa"/>
          </w:tcPr>
          <w:p w14:paraId="7482712E" w14:textId="5F01A294" w:rsidR="0036532B" w:rsidRDefault="0036532B" w:rsidP="004570E4">
            <w:pPr>
              <w:jc w:val="right"/>
            </w:pPr>
            <w: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3CE028" w14:textId="18AB515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702E7A" w14:textId="7F5CFDD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74D99B7" w14:textId="00C501C3" w:rsidR="0036532B" w:rsidRDefault="00FD7B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78AB7FB" w14:textId="73804296" w:rsidR="0036532B" w:rsidRDefault="00FD7B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DCD74FE" w14:textId="2FC0F805" w:rsidTr="00B12A7B">
        <w:tc>
          <w:tcPr>
            <w:tcW w:w="2972" w:type="dxa"/>
          </w:tcPr>
          <w:p w14:paraId="1D1EC4E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0759DA0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B2CE1AE" w14:textId="2D828BD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DAD942" w14:textId="043B076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B1B62D9" w14:textId="51560330" w:rsidR="0036532B" w:rsidRDefault="00FD7B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8F79782" w14:textId="3794F8FB" w:rsidR="0036532B" w:rsidRDefault="00FD7B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4164937" w14:textId="6D7C18D6" w:rsidTr="00B12A7B">
        <w:tc>
          <w:tcPr>
            <w:tcW w:w="2972" w:type="dxa"/>
          </w:tcPr>
          <w:p w14:paraId="72AAB0B0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9494B5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BDC4F1A" w14:textId="6796D30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D37402" w14:textId="202A95A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36CFBCB" w14:textId="64B3163C" w:rsidR="0036532B" w:rsidRDefault="00FD7B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CD1B5F0" w14:textId="4145F55A" w:rsidR="0036532B" w:rsidRDefault="00FD7B54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B97A928" w14:textId="243D9D1E" w:rsidTr="00B12A7B">
        <w:tc>
          <w:tcPr>
            <w:tcW w:w="2972" w:type="dxa"/>
          </w:tcPr>
          <w:p w14:paraId="6D384DA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40833B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9B50643" w14:textId="1CBAEC0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BE322C" w14:textId="49FE68C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4BF44C9" w14:textId="54B628CC" w:rsidR="0036532B" w:rsidRDefault="00870DCD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AC15513" w14:textId="02BD6E06" w:rsidR="0036532B" w:rsidRDefault="00870DCD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D39406D" w14:textId="15E99731" w:rsidTr="00B12A7B">
        <w:tc>
          <w:tcPr>
            <w:tcW w:w="2972" w:type="dxa"/>
          </w:tcPr>
          <w:p w14:paraId="103680F6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5FE1112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EE19FC1" w14:textId="400704D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0BA7C24" w14:textId="6850B44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66A608D" w14:textId="6C850E27" w:rsidR="0036532B" w:rsidRDefault="00934640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D59EBBF" w14:textId="31D2C31B" w:rsidR="0036532B" w:rsidRDefault="00934640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AC4FB90" w14:textId="3DB5DA06" w:rsidTr="00B12A7B">
        <w:tc>
          <w:tcPr>
            <w:tcW w:w="2972" w:type="dxa"/>
          </w:tcPr>
          <w:p w14:paraId="5D63EA0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D16E2F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0D18CF" w14:textId="7B21907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B7D8E32" w14:textId="51AF07C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2E993AC" w14:textId="5212805F" w:rsidR="0036532B" w:rsidRDefault="00934640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479F7A4" w14:textId="7B8CB0D9" w:rsidR="0036532B" w:rsidRDefault="00934640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3176C0B" w14:textId="561E11CA" w:rsidTr="00B12A7B">
        <w:tc>
          <w:tcPr>
            <w:tcW w:w="2972" w:type="dxa"/>
          </w:tcPr>
          <w:p w14:paraId="31870510" w14:textId="6B2BF27B" w:rsidR="0036532B" w:rsidRPr="004570E4" w:rsidRDefault="00934640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lastRenderedPageBreak/>
              <w:t>P</w:t>
            </w:r>
            <w:r w:rsidR="0036532B" w:rsidRPr="004570E4">
              <w:rPr>
                <w:i/>
                <w:iCs/>
              </w:rPr>
              <w:t>erflava</w:t>
            </w:r>
            <w:proofErr w:type="spellEnd"/>
          </w:p>
        </w:tc>
        <w:tc>
          <w:tcPr>
            <w:tcW w:w="1985" w:type="dxa"/>
          </w:tcPr>
          <w:p w14:paraId="23D9F501" w14:textId="37625D88" w:rsidR="0036532B" w:rsidRDefault="0036532B" w:rsidP="004570E4">
            <w:pPr>
              <w:jc w:val="right"/>
            </w:pPr>
            <w: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98F80F" w14:textId="53AAF0C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714957" w14:textId="5FE3582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113C0E4F" w14:textId="2905B9CD" w:rsidR="0036532B" w:rsidRDefault="00934640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5A9D4999" w14:textId="5BB5B062" w:rsidR="0036532B" w:rsidRDefault="00934640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699D7F1B" w14:textId="5F1D5CE7" w:rsidTr="00B12A7B">
        <w:tc>
          <w:tcPr>
            <w:tcW w:w="2972" w:type="dxa"/>
          </w:tcPr>
          <w:p w14:paraId="0DBBA65F" w14:textId="42754C87" w:rsidR="0036532B" w:rsidRPr="004570E4" w:rsidRDefault="00934640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P</w:t>
            </w:r>
            <w:r w:rsidR="0036532B" w:rsidRPr="004570E4">
              <w:rPr>
                <w:i/>
                <w:iCs/>
              </w:rPr>
              <w:t>olysaccharea</w:t>
            </w:r>
            <w:proofErr w:type="spellEnd"/>
          </w:p>
        </w:tc>
        <w:tc>
          <w:tcPr>
            <w:tcW w:w="1985" w:type="dxa"/>
          </w:tcPr>
          <w:p w14:paraId="72EA4601" w14:textId="4B6384DF" w:rsidR="0036532B" w:rsidRDefault="0036532B" w:rsidP="004570E4">
            <w:pPr>
              <w:jc w:val="right"/>
            </w:pPr>
            <w:r>
              <w:t>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8C76BF" w14:textId="328D33B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7B443E5" w14:textId="6E04F06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17" w:type="dxa"/>
          </w:tcPr>
          <w:p w14:paraId="68FC4440" w14:textId="508A2208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4820075" w14:textId="516C1C39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41B4341" w14:textId="0A58499F" w:rsidTr="00B12A7B">
        <w:tc>
          <w:tcPr>
            <w:tcW w:w="2972" w:type="dxa"/>
          </w:tcPr>
          <w:p w14:paraId="31D8D4FB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66F639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A4BAF54" w14:textId="4E8891B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921ACF" w14:textId="684AE6B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07C06EF" w14:textId="5C2A8375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80D0651" w14:textId="596136D1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D0BC51B" w14:textId="26B83C0D" w:rsidTr="00B12A7B">
        <w:tc>
          <w:tcPr>
            <w:tcW w:w="2972" w:type="dxa"/>
          </w:tcPr>
          <w:p w14:paraId="2570B2FB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F8F1CD3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051BC18" w14:textId="1C82783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A9BEDC" w14:textId="5449A4A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CBA1327" w14:textId="670140D0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4E4847C" w14:textId="6AAF8280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F472780" w14:textId="4DBB40A5" w:rsidTr="00B12A7B">
        <w:tc>
          <w:tcPr>
            <w:tcW w:w="2972" w:type="dxa"/>
          </w:tcPr>
          <w:p w14:paraId="57AAE2CA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1CB472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E75B952" w14:textId="283D6A2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537F4C" w14:textId="571D9CA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7" w:type="dxa"/>
          </w:tcPr>
          <w:p w14:paraId="003EAC1B" w14:textId="5857373E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3ABCB3E" w14:textId="33C48965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410DA13" w14:textId="10A0C013" w:rsidTr="00A44C60">
        <w:tc>
          <w:tcPr>
            <w:tcW w:w="2972" w:type="dxa"/>
          </w:tcPr>
          <w:p w14:paraId="4149E41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AC1352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12011D8" w14:textId="260F87A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598A05" w14:textId="3CD3514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33E0F1EA" w14:textId="23F0426E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  <w:shd w:val="clear" w:color="auto" w:fill="FFFF00"/>
          </w:tcPr>
          <w:p w14:paraId="01F55560" w14:textId="102FB9BD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6532B" w14:paraId="151A8CF9" w14:textId="3BD8E764" w:rsidTr="00B12A7B">
        <w:tc>
          <w:tcPr>
            <w:tcW w:w="2972" w:type="dxa"/>
          </w:tcPr>
          <w:p w14:paraId="31C3C2F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E1A8CE4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B9BCB8A" w14:textId="11E2F60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DC3643" w14:textId="4B062CF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323AEFC4" w14:textId="79AC1FC7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B31C4EB" w14:textId="6219D453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CE28AAA" w14:textId="0F5C30D5" w:rsidTr="00A44C60">
        <w:tc>
          <w:tcPr>
            <w:tcW w:w="2972" w:type="dxa"/>
          </w:tcPr>
          <w:p w14:paraId="06D7F3EB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5B542C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5CFC647" w14:textId="46F7A3D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F6608A" w14:textId="2555847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7" w:type="dxa"/>
          </w:tcPr>
          <w:p w14:paraId="024BCB65" w14:textId="4ED2B5D2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  <w:shd w:val="clear" w:color="auto" w:fill="FFFF00"/>
          </w:tcPr>
          <w:p w14:paraId="5ECA1D77" w14:textId="2FDB3064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6532B" w14:paraId="7C8E9641" w14:textId="0AD94004" w:rsidTr="00B12A7B">
        <w:tc>
          <w:tcPr>
            <w:tcW w:w="2972" w:type="dxa"/>
          </w:tcPr>
          <w:p w14:paraId="6AD7BD2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1817E1A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FCF96F8" w14:textId="5CC696E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DF74BF" w14:textId="4997EA1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DFC1CCB" w14:textId="61845A20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B798E81" w14:textId="56A68216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2636E1D" w14:textId="115CB56C" w:rsidTr="00B12A7B">
        <w:tc>
          <w:tcPr>
            <w:tcW w:w="2972" w:type="dxa"/>
          </w:tcPr>
          <w:p w14:paraId="737D17BA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1042C50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824C8B6" w14:textId="63FB795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34CB2D" w14:textId="416A354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7C56180" w14:textId="1E8D328F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CA89972" w14:textId="78C817F4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8806A61" w14:textId="5B138081" w:rsidTr="00B12A7B">
        <w:tc>
          <w:tcPr>
            <w:tcW w:w="2972" w:type="dxa"/>
          </w:tcPr>
          <w:p w14:paraId="2B887365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CBFB6A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1CEA052" w14:textId="2289B8C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E95575" w14:textId="1881C28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04A8F8A4" w14:textId="26CE6E9A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635C9C1" w14:textId="02D21A20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570E5FD" w14:textId="2889B261" w:rsidTr="00B12A7B">
        <w:tc>
          <w:tcPr>
            <w:tcW w:w="2972" w:type="dxa"/>
          </w:tcPr>
          <w:p w14:paraId="4D74D38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5E4A21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F2A117B" w14:textId="45102C3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ED9B71" w14:textId="187C901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7" w:type="dxa"/>
          </w:tcPr>
          <w:p w14:paraId="6EF218BF" w14:textId="5F706E08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58CEEBB" w14:textId="030EC5F1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4D58722" w14:textId="4AAF5E50" w:rsidTr="00B12A7B">
        <w:tc>
          <w:tcPr>
            <w:tcW w:w="2972" w:type="dxa"/>
          </w:tcPr>
          <w:p w14:paraId="3588293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3A31CD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39664D5" w14:textId="7DB0D45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A71B78" w14:textId="03CDFAF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75865A3" w14:textId="1CC28C57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4C20FDC" w14:textId="3AD5CABF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77528F8" w14:textId="63E73ADE" w:rsidTr="00B12A7B">
        <w:tc>
          <w:tcPr>
            <w:tcW w:w="2972" w:type="dxa"/>
          </w:tcPr>
          <w:p w14:paraId="11AA686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174D113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9859794" w14:textId="1021EA5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14BBCA" w14:textId="0026E05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49D05EB" w14:textId="33DAD47D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8CA4F95" w14:textId="13628BF4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46D75BC" w14:textId="445BE769" w:rsidTr="00B12A7B">
        <w:tc>
          <w:tcPr>
            <w:tcW w:w="2972" w:type="dxa"/>
          </w:tcPr>
          <w:p w14:paraId="673B0CE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F6BE67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974710A" w14:textId="6E787AC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3216D5E" w14:textId="1F0B586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53BE118" w14:textId="282830CB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4C990A6" w14:textId="3E0C9BEF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3C768FC" w14:textId="13BEDA31" w:rsidTr="00B12A7B">
        <w:tc>
          <w:tcPr>
            <w:tcW w:w="2972" w:type="dxa"/>
          </w:tcPr>
          <w:p w14:paraId="33FB6736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EB35F14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25361A6" w14:textId="114C029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D5FFE9" w14:textId="2C0B84F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2C572A1A" w14:textId="0F92223F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BC551E2" w14:textId="222D1906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4625DCE" w14:textId="7BE31AE6" w:rsidTr="00B12A7B">
        <w:tc>
          <w:tcPr>
            <w:tcW w:w="2972" w:type="dxa"/>
          </w:tcPr>
          <w:p w14:paraId="348DF2B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4A46D6E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06FBD6" w14:textId="50F9B19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F829A4" w14:textId="161F5D0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17" w:type="dxa"/>
          </w:tcPr>
          <w:p w14:paraId="6D637A67" w14:textId="3401DCCF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528BD48D" w14:textId="56270E1D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22003F0" w14:textId="59660DBF" w:rsidTr="00B12A7B">
        <w:tc>
          <w:tcPr>
            <w:tcW w:w="2972" w:type="dxa"/>
          </w:tcPr>
          <w:p w14:paraId="095D4DD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B80DA6B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948317B" w14:textId="4C40A79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9F2A20" w14:textId="676A21B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0733E1AF" w14:textId="17EA0513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B2A4123" w14:textId="5B25636F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0522102" w14:textId="5F11B301" w:rsidTr="00B12A7B">
        <w:tc>
          <w:tcPr>
            <w:tcW w:w="2972" w:type="dxa"/>
          </w:tcPr>
          <w:p w14:paraId="0493199C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A4A202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C077FF" w14:textId="6D9C963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C846D4" w14:textId="2B3AA36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0EC40E9" w14:textId="43AC4697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50D1EA8" w14:textId="0EEC198D" w:rsidR="0036532B" w:rsidRDefault="002848A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FF63662" w14:textId="235DDF16" w:rsidTr="00B12A7B">
        <w:tc>
          <w:tcPr>
            <w:tcW w:w="2972" w:type="dxa"/>
          </w:tcPr>
          <w:p w14:paraId="45C927B3" w14:textId="3F19FEFC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shayeganii</w:t>
            </w:r>
            <w:proofErr w:type="spellEnd"/>
          </w:p>
        </w:tc>
        <w:tc>
          <w:tcPr>
            <w:tcW w:w="1985" w:type="dxa"/>
          </w:tcPr>
          <w:p w14:paraId="5104D924" w14:textId="2B0BB9B0" w:rsidR="0036532B" w:rsidRDefault="0036532B" w:rsidP="004570E4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0B0F1F" w14:textId="7BDF608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4FF852" w14:textId="4387728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01A15C29" w14:textId="34BC7C4E" w:rsidR="0036532B" w:rsidRDefault="00121DB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6344107A" w14:textId="6A5D57F0" w:rsidR="0036532B" w:rsidRDefault="00121DB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28A014E3" w14:textId="45390F15" w:rsidTr="00B12A7B">
        <w:tc>
          <w:tcPr>
            <w:tcW w:w="2972" w:type="dxa"/>
          </w:tcPr>
          <w:p w14:paraId="34B7F0BF" w14:textId="3F368D91" w:rsidR="0036532B" w:rsidRPr="004570E4" w:rsidRDefault="0036532B" w:rsidP="004570E4">
            <w:pPr>
              <w:jc w:val="right"/>
              <w:rPr>
                <w:i/>
                <w:iCs/>
              </w:rPr>
            </w:pPr>
            <w:r w:rsidRPr="004570E4">
              <w:rPr>
                <w:i/>
                <w:iCs/>
              </w:rPr>
              <w:t>sicca</w:t>
            </w:r>
          </w:p>
        </w:tc>
        <w:tc>
          <w:tcPr>
            <w:tcW w:w="1985" w:type="dxa"/>
          </w:tcPr>
          <w:p w14:paraId="0F9BAD5A" w14:textId="6449A908" w:rsidR="0036532B" w:rsidRDefault="0036532B" w:rsidP="004570E4">
            <w:pPr>
              <w:jc w:val="right"/>
            </w:pPr>
            <w: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5600A1" w14:textId="78E692E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62FD67" w14:textId="409FE4C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4B9AAB6C" w14:textId="3DF9944D" w:rsidR="0036532B" w:rsidRDefault="00121DB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39046EA6" w14:textId="5CC5C937" w:rsidR="0036532B" w:rsidRDefault="00121DB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5651B764" w14:textId="7A159DDC" w:rsidTr="00B12A7B">
        <w:tc>
          <w:tcPr>
            <w:tcW w:w="2972" w:type="dxa"/>
          </w:tcPr>
          <w:p w14:paraId="16E9DE4F" w14:textId="327C5F4D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skkuensis</w:t>
            </w:r>
            <w:proofErr w:type="spellEnd"/>
          </w:p>
        </w:tc>
        <w:tc>
          <w:tcPr>
            <w:tcW w:w="1985" w:type="dxa"/>
          </w:tcPr>
          <w:p w14:paraId="250248E7" w14:textId="442C2025" w:rsidR="0036532B" w:rsidRDefault="0036532B" w:rsidP="004570E4">
            <w:pPr>
              <w:jc w:val="right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B39557" w14:textId="6BDA002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75191F" w14:textId="2545F5A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67D32954" w14:textId="2ABB3141" w:rsidR="0036532B" w:rsidRDefault="00121DB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2A55ECAC" w14:textId="2AC53B04" w:rsidR="0036532B" w:rsidRDefault="00121DB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72B7EF5B" w14:textId="3D653DC1" w:rsidTr="00B12A7B">
        <w:tc>
          <w:tcPr>
            <w:tcW w:w="2972" w:type="dxa"/>
          </w:tcPr>
          <w:p w14:paraId="131ACF7E" w14:textId="65BAAB4E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subflava</w:t>
            </w:r>
            <w:proofErr w:type="spellEnd"/>
          </w:p>
        </w:tc>
        <w:tc>
          <w:tcPr>
            <w:tcW w:w="1985" w:type="dxa"/>
          </w:tcPr>
          <w:p w14:paraId="0696C050" w14:textId="4E3071F1" w:rsidR="0036532B" w:rsidRDefault="0036532B" w:rsidP="004570E4">
            <w:pPr>
              <w:jc w:val="right"/>
            </w:pPr>
            <w:r>
              <w:t>7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5C5EA1" w14:textId="3200B13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A72EB6" w14:textId="5F9C0E9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7" w:type="dxa"/>
          </w:tcPr>
          <w:p w14:paraId="3B7B508F" w14:textId="1815BF1B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FFEE296" w14:textId="0C49221C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FCA4BA2" w14:textId="20478DA7" w:rsidTr="00B12A7B">
        <w:tc>
          <w:tcPr>
            <w:tcW w:w="2972" w:type="dxa"/>
          </w:tcPr>
          <w:p w14:paraId="2126B8FA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593218A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7A995A" w14:textId="00E938E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59F2F3" w14:textId="0E390C0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</w:tcPr>
          <w:p w14:paraId="7944867C" w14:textId="3590B05F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4120E91" w14:textId="07C95B16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06DD3FD" w14:textId="73C5B4C7" w:rsidTr="00B12A7B">
        <w:tc>
          <w:tcPr>
            <w:tcW w:w="2972" w:type="dxa"/>
          </w:tcPr>
          <w:p w14:paraId="71C69D7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B94F9A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D3AB138" w14:textId="3D8E2F2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AD8FAD" w14:textId="12B481C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6D2F4295" w14:textId="0824582B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2B529E9" w14:textId="381FBAA8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65D8701" w14:textId="7B158D9B" w:rsidTr="00B12A7B">
        <w:tc>
          <w:tcPr>
            <w:tcW w:w="2972" w:type="dxa"/>
          </w:tcPr>
          <w:p w14:paraId="545E2E66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C26E74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B838209" w14:textId="31E3F99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2054AF" w14:textId="11EB4CE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0D50B1D7" w14:textId="1183D123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4E67BD6" w14:textId="2042DC64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ADF6EB3" w14:textId="192962FD" w:rsidTr="00B12A7B">
        <w:tc>
          <w:tcPr>
            <w:tcW w:w="2972" w:type="dxa"/>
          </w:tcPr>
          <w:p w14:paraId="42C7923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D424D2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396E24D" w14:textId="0AF2307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749E07" w14:textId="0839B99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3A75A847" w14:textId="6943405B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3C737C2" w14:textId="4612F3B0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B2CA614" w14:textId="6CB301FD" w:rsidTr="00B12A7B">
        <w:tc>
          <w:tcPr>
            <w:tcW w:w="2972" w:type="dxa"/>
          </w:tcPr>
          <w:p w14:paraId="40D998E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6CBEF4B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8A8097C" w14:textId="2992B65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18089A1" w14:textId="7C692C0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08DE3DF6" w14:textId="43ADD8B9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A60320F" w14:textId="67A67110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B360648" w14:textId="476D39B3" w:rsidTr="00B12A7B">
        <w:tc>
          <w:tcPr>
            <w:tcW w:w="2972" w:type="dxa"/>
          </w:tcPr>
          <w:p w14:paraId="7B52D1B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34531A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08DAB9C" w14:textId="69CBB46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FD2309" w14:textId="46D4D0E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63DBE7BA" w14:textId="284C47FD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44B501C" w14:textId="1364FA09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34D4E92" w14:textId="184D11F9" w:rsidTr="00B12A7B">
        <w:tc>
          <w:tcPr>
            <w:tcW w:w="2972" w:type="dxa"/>
          </w:tcPr>
          <w:p w14:paraId="595BF2D5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77FABD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7F06ED6" w14:textId="6D5FD11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D8DAC4" w14:textId="0FE533A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1F5A58C4" w14:textId="09E96CFC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5FB74217" w14:textId="155B2102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75BF795" w14:textId="146F54E2" w:rsidTr="00B12A7B">
        <w:tc>
          <w:tcPr>
            <w:tcW w:w="2972" w:type="dxa"/>
          </w:tcPr>
          <w:p w14:paraId="5ED5A07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47A1640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B47C5B" w14:textId="66FB4E7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136024" w14:textId="51FEA31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33B467D8" w14:textId="72A1A783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E18247E" w14:textId="351931D6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6027E0E" w14:textId="4F3CA6B3" w:rsidTr="00B12A7B">
        <w:tc>
          <w:tcPr>
            <w:tcW w:w="2972" w:type="dxa"/>
          </w:tcPr>
          <w:p w14:paraId="1710E284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DCEA9E1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C582B53" w14:textId="30C3A47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830277" w14:textId="5C892D6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53B691A9" w14:textId="5172A8BE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4D41251" w14:textId="00D0AAC0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7D8748F9" w14:textId="36CF9FD8" w:rsidTr="00B12A7B">
        <w:tc>
          <w:tcPr>
            <w:tcW w:w="2972" w:type="dxa"/>
          </w:tcPr>
          <w:p w14:paraId="7889943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108ECA2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E6AE215" w14:textId="15A0209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703AA9" w14:textId="3B0EF59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</w:tcPr>
          <w:p w14:paraId="587C59A3" w14:textId="5F0EB15D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5633E2F4" w14:textId="46F6A663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7184D00" w14:textId="1F96A167" w:rsidTr="00B12A7B">
        <w:tc>
          <w:tcPr>
            <w:tcW w:w="2972" w:type="dxa"/>
          </w:tcPr>
          <w:p w14:paraId="63678E74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6D0D8D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1B600F" w14:textId="47F1105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4102E1" w14:textId="060D2CC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DEADD3A" w14:textId="086BD23D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0BAC26F" w14:textId="384E099C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35D5D99" w14:textId="47C20A3E" w:rsidTr="00B12A7B">
        <w:tc>
          <w:tcPr>
            <w:tcW w:w="2972" w:type="dxa"/>
          </w:tcPr>
          <w:p w14:paraId="2585DE7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BB481A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6DEB842" w14:textId="427ABCB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4FBEF3" w14:textId="79A6485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6608DBB" w14:textId="479BE566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A0FD858" w14:textId="5E95E29C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01103EE" w14:textId="4CEB906B" w:rsidTr="00B12A7B">
        <w:tc>
          <w:tcPr>
            <w:tcW w:w="2972" w:type="dxa"/>
          </w:tcPr>
          <w:p w14:paraId="49E29D5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5BB256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9640CC" w14:textId="7B33051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40B949" w14:textId="6F57B73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E0CA4B7" w14:textId="1D6DDDE3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4103ACE" w14:textId="71DE2577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8752719" w14:textId="7DACB3D2" w:rsidTr="00B12A7B">
        <w:tc>
          <w:tcPr>
            <w:tcW w:w="2972" w:type="dxa"/>
          </w:tcPr>
          <w:p w14:paraId="2FF7778D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3B23AE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78BAD14" w14:textId="131DCF0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7BB255" w14:textId="799BB24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171D03D" w14:textId="6E067503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57B67F6" w14:textId="5FF143B1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CE6BDC5" w14:textId="4A503F21" w:rsidTr="00B12A7B">
        <w:tc>
          <w:tcPr>
            <w:tcW w:w="2972" w:type="dxa"/>
          </w:tcPr>
          <w:p w14:paraId="0206AE1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55526860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57AFC8C" w14:textId="6513483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377740" w14:textId="2FC6AB6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A5D7935" w14:textId="32E05CB5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392AB03" w14:textId="46FA4135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CF65393" w14:textId="2CB73349" w:rsidTr="00B12A7B">
        <w:tc>
          <w:tcPr>
            <w:tcW w:w="2972" w:type="dxa"/>
          </w:tcPr>
          <w:p w14:paraId="2185CBD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4EA132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2EEB343" w14:textId="73AAF33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5FEC3A" w14:textId="0042ADC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0F7A03F2" w14:textId="1C0456C3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B373CE8" w14:textId="11DAFE27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0DA55CF" w14:textId="61284B66" w:rsidTr="00B12A7B">
        <w:tc>
          <w:tcPr>
            <w:tcW w:w="2972" w:type="dxa"/>
          </w:tcPr>
          <w:p w14:paraId="00219D7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4A1CF7E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EA1EDA3" w14:textId="19106DF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267EC6" w14:textId="2656DCE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75F51D7" w14:textId="72861022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1E16DF5" w14:textId="6E29FAFD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ED44EC6" w14:textId="20442B0B" w:rsidTr="00B12A7B">
        <w:tc>
          <w:tcPr>
            <w:tcW w:w="2972" w:type="dxa"/>
          </w:tcPr>
          <w:p w14:paraId="0A61196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A1787E3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3C4EDA7" w14:textId="6D65085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DDDF82" w14:textId="57FD40F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FC01DDB" w14:textId="12A8F660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2341312" w14:textId="0FE598A0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09EF695" w14:textId="52CC7DB8" w:rsidTr="00B12A7B">
        <w:tc>
          <w:tcPr>
            <w:tcW w:w="2972" w:type="dxa"/>
          </w:tcPr>
          <w:p w14:paraId="4D07696B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063FD8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701B462" w14:textId="29B2952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71B7A4" w14:textId="4310ED4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AF2C097" w14:textId="1269162C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9FFD024" w14:textId="34E571A7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EE4C8EB" w14:textId="35E0B5D1" w:rsidTr="00B12A7B">
        <w:tc>
          <w:tcPr>
            <w:tcW w:w="2972" w:type="dxa"/>
          </w:tcPr>
          <w:p w14:paraId="474F0C6C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E9C6393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0A4DE2A" w14:textId="7B6CB80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FEBA9FB" w14:textId="14DBE31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102F0FD" w14:textId="36FDFF53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8ABEA5F" w14:textId="23C9B77A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522572B" w14:textId="464AF103" w:rsidTr="00B12A7B">
        <w:tc>
          <w:tcPr>
            <w:tcW w:w="2972" w:type="dxa"/>
          </w:tcPr>
          <w:p w14:paraId="040D537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E47E6C8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776D455E" w14:textId="52A2E1C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0B28A0" w14:textId="4DBDABD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9C9186B" w14:textId="1B5FC03E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40CEA43" w14:textId="02150512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675E6F7" w14:textId="3E83F4F1" w:rsidTr="00B12A7B">
        <w:tc>
          <w:tcPr>
            <w:tcW w:w="2972" w:type="dxa"/>
          </w:tcPr>
          <w:p w14:paraId="4D2A75FC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70FD22A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3A276644" w14:textId="0076820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8B1373" w14:textId="5D66B9A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09640599" w14:textId="46ADF431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7588AE7" w14:textId="628546FE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7183BF6" w14:textId="4AD5B974" w:rsidTr="00B12A7B">
        <w:tc>
          <w:tcPr>
            <w:tcW w:w="2972" w:type="dxa"/>
          </w:tcPr>
          <w:p w14:paraId="32771A0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E2D8BD5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45A1A55" w14:textId="48ED329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FB11250" w14:textId="4EBA472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39B1590" w14:textId="44F19C2B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4386273" w14:textId="3DBD5AC9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7971AEF" w14:textId="022577F3" w:rsidTr="00B12A7B">
        <w:tc>
          <w:tcPr>
            <w:tcW w:w="2972" w:type="dxa"/>
          </w:tcPr>
          <w:p w14:paraId="4A3A5361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A9D830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7B8BF18" w14:textId="5B49B3B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87D8DC" w14:textId="35810F1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D8CA69D" w14:textId="7BDEE68A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72775228" w14:textId="6620ABA6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776F3C7" w14:textId="6697C12B" w:rsidTr="00B12A7B">
        <w:tc>
          <w:tcPr>
            <w:tcW w:w="2972" w:type="dxa"/>
          </w:tcPr>
          <w:p w14:paraId="325CCB14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CE78932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9870F37" w14:textId="332C860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5F98D4" w14:textId="4E1E758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5FD2CDDE" w14:textId="50B90FAF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6DA6A1B" w14:textId="332EBCB9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3EBD9FD" w14:textId="642585B1" w:rsidTr="00B12A7B">
        <w:tc>
          <w:tcPr>
            <w:tcW w:w="2972" w:type="dxa"/>
          </w:tcPr>
          <w:p w14:paraId="7BDE23F7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416AB5A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4B84F79" w14:textId="018EFA8F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CD9C23" w14:textId="652EFCD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25D13555" w14:textId="3D280491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E86C91F" w14:textId="79500562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2EEB4EC" w14:textId="63DE5A5D" w:rsidTr="00B12A7B">
        <w:tc>
          <w:tcPr>
            <w:tcW w:w="2972" w:type="dxa"/>
          </w:tcPr>
          <w:p w14:paraId="51AFDD1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62C2C866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8EDE99" w14:textId="56A79DF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FE82DA" w14:textId="7764502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CBA4671" w14:textId="1D4A1940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43D9326" w14:textId="3344AD89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75D5CAD" w14:textId="29431231" w:rsidTr="00B12A7B">
        <w:tc>
          <w:tcPr>
            <w:tcW w:w="2972" w:type="dxa"/>
          </w:tcPr>
          <w:p w14:paraId="5A15C6D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107A6AD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4362A00A" w14:textId="5E636A7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9A26DDC" w14:textId="26F92F87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0079E52A" w14:textId="6E4FA37C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0D1D9F2C" w14:textId="56A4DAF6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DB60342" w14:textId="44700565" w:rsidTr="00B12A7B">
        <w:tc>
          <w:tcPr>
            <w:tcW w:w="2972" w:type="dxa"/>
          </w:tcPr>
          <w:p w14:paraId="00DCEB98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3646E3A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898A223" w14:textId="40A11A0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90F28D" w14:textId="7F7012B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7D0D1F82" w14:textId="607B9F09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88BC631" w14:textId="678BA71A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17370DC0" w14:textId="453EF8C1" w:rsidTr="00B12A7B">
        <w:tc>
          <w:tcPr>
            <w:tcW w:w="2972" w:type="dxa"/>
          </w:tcPr>
          <w:p w14:paraId="3516D3D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7C9EA3F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2C587E" w14:textId="098A318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84B98F0" w14:textId="159B9D8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72021EF" w14:textId="5CFBA133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BD9CB5F" w14:textId="5EDA1D73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024C32BE" w14:textId="0D5BCB64" w:rsidTr="00B12A7B">
        <w:tc>
          <w:tcPr>
            <w:tcW w:w="2972" w:type="dxa"/>
          </w:tcPr>
          <w:p w14:paraId="3E510EEF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6B6C7EE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D20DEE2" w14:textId="0DF628F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1373BF" w14:textId="378D7F8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495B734" w14:textId="1D9A373B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5966092" w14:textId="2996B720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8E4B167" w14:textId="45037F14" w:rsidTr="00B12A7B">
        <w:tc>
          <w:tcPr>
            <w:tcW w:w="2972" w:type="dxa"/>
          </w:tcPr>
          <w:p w14:paraId="34787719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C7DC8E9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091496B" w14:textId="4A62B0BE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BA5F3E" w14:textId="47233A2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104B70B5" w14:textId="2B6D77EB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322F0B64" w14:textId="0CF7090D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39F41A0" w14:textId="51D4CF19" w:rsidTr="00B12A7B">
        <w:tc>
          <w:tcPr>
            <w:tcW w:w="2972" w:type="dxa"/>
          </w:tcPr>
          <w:p w14:paraId="2C5E9A82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45A394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545440A5" w14:textId="2D7B78F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40CA57" w14:textId="74DC3A1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FD873F2" w14:textId="4B1613D1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C19CEC4" w14:textId="21946066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BFEF3F9" w14:textId="351E297E" w:rsidTr="00B12A7B">
        <w:tc>
          <w:tcPr>
            <w:tcW w:w="2972" w:type="dxa"/>
          </w:tcPr>
          <w:p w14:paraId="511E094B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08575A9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1A3B0C41" w14:textId="3FACDA6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51D255" w14:textId="6543395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364756E3" w14:textId="6EB1023C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612A9D04" w14:textId="79C9C25B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22C04B11" w14:textId="3AD67EEA" w:rsidTr="00B12A7B">
        <w:tc>
          <w:tcPr>
            <w:tcW w:w="2972" w:type="dxa"/>
          </w:tcPr>
          <w:p w14:paraId="7AC727BE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454CB037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A110220" w14:textId="5EFAD674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8B5ECA" w14:textId="58020DE9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63A4C1B8" w14:textId="09AF3BB8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51CFB664" w14:textId="4701641F" w:rsidR="0036532B" w:rsidRDefault="00211481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3D0F2E93" w14:textId="2894FCEF" w:rsidTr="00B12A7B">
        <w:tc>
          <w:tcPr>
            <w:tcW w:w="2972" w:type="dxa"/>
          </w:tcPr>
          <w:p w14:paraId="754982B3" w14:textId="5FE68B60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tadorna</w:t>
            </w:r>
            <w:proofErr w:type="spellEnd"/>
          </w:p>
        </w:tc>
        <w:tc>
          <w:tcPr>
            <w:tcW w:w="1985" w:type="dxa"/>
          </w:tcPr>
          <w:p w14:paraId="2027FB19" w14:textId="015ECB17" w:rsidR="0036532B" w:rsidRDefault="0036532B" w:rsidP="004570E4">
            <w:pPr>
              <w:jc w:val="right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D8C17A" w14:textId="2CA1F27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834587" w14:textId="5BDFB983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5B377C63" w14:textId="27601B77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76B83829" w14:textId="2D0A5EE7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3A96F889" w14:textId="144F66D9" w:rsidTr="00B12A7B">
        <w:tc>
          <w:tcPr>
            <w:tcW w:w="2972" w:type="dxa"/>
          </w:tcPr>
          <w:p w14:paraId="7CB4D63D" w14:textId="36E192C5" w:rsidR="0036532B" w:rsidRPr="004570E4" w:rsidRDefault="0036532B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uirgultaei</w:t>
            </w:r>
            <w:proofErr w:type="spellEnd"/>
          </w:p>
        </w:tc>
        <w:tc>
          <w:tcPr>
            <w:tcW w:w="1985" w:type="dxa"/>
          </w:tcPr>
          <w:p w14:paraId="408BEDE7" w14:textId="30DCCCB7" w:rsidR="0036532B" w:rsidRDefault="0036532B" w:rsidP="004570E4">
            <w:pPr>
              <w:jc w:val="right"/>
            </w:pPr>
            <w: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332879D" w14:textId="100ECF20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8983ED" w14:textId="232CAD0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7" w:type="dxa"/>
          </w:tcPr>
          <w:p w14:paraId="28CF4554" w14:textId="548096E5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45294050" w14:textId="7A321820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65DA9945" w14:textId="5A9520B7" w:rsidTr="00B12A7B">
        <w:tc>
          <w:tcPr>
            <w:tcW w:w="2972" w:type="dxa"/>
          </w:tcPr>
          <w:p w14:paraId="01749915" w14:textId="6C3CDD99" w:rsidR="0036532B" w:rsidRPr="004570E4" w:rsidRDefault="00211481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V</w:t>
            </w:r>
            <w:r w:rsidR="0036532B" w:rsidRPr="004570E4">
              <w:rPr>
                <w:i/>
                <w:iCs/>
              </w:rPr>
              <w:t>iridiae</w:t>
            </w:r>
            <w:proofErr w:type="spellEnd"/>
          </w:p>
        </w:tc>
        <w:tc>
          <w:tcPr>
            <w:tcW w:w="1985" w:type="dxa"/>
          </w:tcPr>
          <w:p w14:paraId="71217525" w14:textId="16B8699F" w:rsidR="0036532B" w:rsidRDefault="0036532B" w:rsidP="004570E4">
            <w:pPr>
              <w:jc w:val="right"/>
            </w:pPr>
            <w: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980754" w14:textId="36A6127B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5DDC57" w14:textId="0921AFC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17" w:type="dxa"/>
          </w:tcPr>
          <w:p w14:paraId="44A39D5F" w14:textId="4FA3BBAA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2614FCA6" w14:textId="0DA8FF8A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426BA41C" w14:textId="0E2D42ED" w:rsidTr="00B12A7B">
        <w:tc>
          <w:tcPr>
            <w:tcW w:w="2972" w:type="dxa"/>
          </w:tcPr>
          <w:p w14:paraId="0D96FFE0" w14:textId="17CEEBFF" w:rsidR="0036532B" w:rsidRPr="004570E4" w:rsidRDefault="00211481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W</w:t>
            </w:r>
            <w:r w:rsidR="0036532B" w:rsidRPr="004570E4">
              <w:rPr>
                <w:i/>
                <w:iCs/>
              </w:rPr>
              <w:t>adsworthii</w:t>
            </w:r>
            <w:proofErr w:type="spellEnd"/>
          </w:p>
        </w:tc>
        <w:tc>
          <w:tcPr>
            <w:tcW w:w="1985" w:type="dxa"/>
          </w:tcPr>
          <w:p w14:paraId="74E2DC89" w14:textId="0314A1E3" w:rsidR="0036532B" w:rsidRDefault="0036532B" w:rsidP="004570E4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E335B65" w14:textId="4993292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346139F" w14:textId="2D9F878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499AA821" w14:textId="6ED489F8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796D30AC" w14:textId="6ABDE328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1C4C0BA9" w14:textId="6CF127A0" w:rsidTr="00B12A7B">
        <w:tc>
          <w:tcPr>
            <w:tcW w:w="2972" w:type="dxa"/>
          </w:tcPr>
          <w:p w14:paraId="1F27128B" w14:textId="7E045FCD" w:rsidR="0036532B" w:rsidRPr="004570E4" w:rsidRDefault="00211481" w:rsidP="004570E4">
            <w:pPr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Weaver</w:t>
            </w:r>
          </w:p>
        </w:tc>
        <w:tc>
          <w:tcPr>
            <w:tcW w:w="1985" w:type="dxa"/>
          </w:tcPr>
          <w:p w14:paraId="38FF1738" w14:textId="767E1A54" w:rsidR="0036532B" w:rsidRDefault="0036532B" w:rsidP="004570E4">
            <w:pPr>
              <w:jc w:val="right"/>
            </w:pPr>
            <w: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2A8614" w14:textId="4825CA01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36672B9" w14:textId="6CC36306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64A004AB" w14:textId="11C05D4F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7A8A09C0" w14:textId="1BC86922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6D107E92" w14:textId="1CA508DB" w:rsidTr="00B12A7B">
        <w:tc>
          <w:tcPr>
            <w:tcW w:w="2972" w:type="dxa"/>
          </w:tcPr>
          <w:p w14:paraId="02D8D54B" w14:textId="01270D6A" w:rsidR="0036532B" w:rsidRPr="004570E4" w:rsidRDefault="00211481" w:rsidP="004570E4">
            <w:pPr>
              <w:jc w:val="right"/>
              <w:rPr>
                <w:i/>
                <w:iCs/>
              </w:rPr>
            </w:pPr>
            <w:proofErr w:type="spellStart"/>
            <w:r w:rsidRPr="004570E4">
              <w:rPr>
                <w:i/>
                <w:iCs/>
              </w:rPr>
              <w:t>Z</w:t>
            </w:r>
            <w:r w:rsidR="0036532B" w:rsidRPr="004570E4">
              <w:rPr>
                <w:i/>
                <w:iCs/>
              </w:rPr>
              <w:t>oodegmatis</w:t>
            </w:r>
            <w:proofErr w:type="spellEnd"/>
          </w:p>
        </w:tc>
        <w:tc>
          <w:tcPr>
            <w:tcW w:w="1985" w:type="dxa"/>
          </w:tcPr>
          <w:p w14:paraId="537B3DCA" w14:textId="4F468566" w:rsidR="0036532B" w:rsidRDefault="0036532B" w:rsidP="004570E4">
            <w:pPr>
              <w:jc w:val="right"/>
            </w:pPr>
            <w: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FE5A48" w14:textId="5F787CE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DA5C36" w14:textId="2C5BDA58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534213CA" w14:textId="7275F120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02518803" w14:textId="31B0462C" w:rsidR="0036532B" w:rsidRDefault="000210D5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36532B" w14:paraId="34B7BBCA" w14:textId="0CDB9563" w:rsidTr="00243495">
        <w:tc>
          <w:tcPr>
            <w:tcW w:w="2972" w:type="dxa"/>
          </w:tcPr>
          <w:p w14:paraId="6E7E46C7" w14:textId="628CD03C" w:rsidR="0036532B" w:rsidRPr="004570E4" w:rsidRDefault="0036532B" w:rsidP="004570E4">
            <w:pPr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N</w:t>
            </w:r>
            <w:r w:rsidRPr="004570E4">
              <w:rPr>
                <w:i/>
                <w:iCs/>
              </w:rPr>
              <w:t xml:space="preserve">eisseria </w:t>
            </w:r>
            <w:proofErr w:type="spellStart"/>
            <w:r w:rsidRPr="004570E4">
              <w:rPr>
                <w:i/>
                <w:iCs/>
              </w:rPr>
              <w:t>sp</w:t>
            </w:r>
            <w:proofErr w:type="spellEnd"/>
          </w:p>
        </w:tc>
        <w:tc>
          <w:tcPr>
            <w:tcW w:w="1985" w:type="dxa"/>
          </w:tcPr>
          <w:p w14:paraId="7D6E3EFE" w14:textId="6BF381AF" w:rsidR="0036532B" w:rsidRDefault="0036532B" w:rsidP="004570E4">
            <w:pPr>
              <w:jc w:val="right"/>
            </w:pPr>
            <w:r>
              <w:t>6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739C79" w14:textId="51FBAE95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468DB9" w14:textId="3F656E9C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00"/>
          </w:tcPr>
          <w:p w14:paraId="37A5A353" w14:textId="3F177CC1" w:rsidR="0036532B" w:rsidRDefault="0057615C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67" w:type="dxa"/>
            <w:shd w:val="clear" w:color="auto" w:fill="FFFF00"/>
          </w:tcPr>
          <w:p w14:paraId="5EFEB694" w14:textId="53ED21E7" w:rsidR="0036532B" w:rsidRDefault="0057615C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6532B" w14:paraId="761548E0" w14:textId="6CAF44C3" w:rsidTr="00B12A7B">
        <w:tc>
          <w:tcPr>
            <w:tcW w:w="2972" w:type="dxa"/>
          </w:tcPr>
          <w:p w14:paraId="74CAD6B0" w14:textId="77777777" w:rsidR="0036532B" w:rsidRPr="004570E4" w:rsidRDefault="0036532B" w:rsidP="004570E4">
            <w:pPr>
              <w:jc w:val="right"/>
              <w:rPr>
                <w:i/>
                <w:iCs/>
              </w:rPr>
            </w:pPr>
          </w:p>
        </w:tc>
        <w:tc>
          <w:tcPr>
            <w:tcW w:w="1985" w:type="dxa"/>
          </w:tcPr>
          <w:p w14:paraId="249B16F3" w14:textId="77777777" w:rsidR="0036532B" w:rsidRDefault="0036532B" w:rsidP="004570E4">
            <w:pPr>
              <w:jc w:val="right"/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CCC293D" w14:textId="1054DF1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56F581" w14:textId="22FE6C3D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7" w:type="dxa"/>
          </w:tcPr>
          <w:p w14:paraId="49017FF3" w14:textId="0E6EAE37" w:rsidR="0036532B" w:rsidRDefault="0057615C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467" w:type="dxa"/>
          </w:tcPr>
          <w:p w14:paraId="1AEDEB2C" w14:textId="345BDFF2" w:rsidR="0036532B" w:rsidRDefault="0057615C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6532B" w14:paraId="568A2C9A" w14:textId="3463B40D" w:rsidTr="00B12A7B">
        <w:tc>
          <w:tcPr>
            <w:tcW w:w="2972" w:type="dxa"/>
          </w:tcPr>
          <w:p w14:paraId="5175743A" w14:textId="01248279" w:rsidR="0036532B" w:rsidRPr="004570E4" w:rsidRDefault="0036532B" w:rsidP="004570E4">
            <w:pPr>
              <w:jc w:val="right"/>
              <w:rPr>
                <w:i/>
                <w:iCs/>
              </w:rPr>
            </w:pPr>
            <w:r w:rsidRPr="004570E4">
              <w:rPr>
                <w:i/>
                <w:iCs/>
              </w:rPr>
              <w:t>non-</w:t>
            </w:r>
            <w:r>
              <w:rPr>
                <w:i/>
                <w:iCs/>
              </w:rPr>
              <w:t>N</w:t>
            </w:r>
            <w:r w:rsidRPr="004570E4">
              <w:rPr>
                <w:i/>
                <w:iCs/>
              </w:rPr>
              <w:t xml:space="preserve">eisseria </w:t>
            </w:r>
            <w:proofErr w:type="spellStart"/>
            <w:r w:rsidRPr="004570E4">
              <w:rPr>
                <w:i/>
                <w:iCs/>
              </w:rPr>
              <w:t>sp</w:t>
            </w:r>
            <w:proofErr w:type="spellEnd"/>
          </w:p>
        </w:tc>
        <w:tc>
          <w:tcPr>
            <w:tcW w:w="1985" w:type="dxa"/>
          </w:tcPr>
          <w:p w14:paraId="21F8C5FD" w14:textId="326D68F2" w:rsidR="0036532B" w:rsidRDefault="0036532B" w:rsidP="004570E4">
            <w:pPr>
              <w:jc w:val="right"/>
            </w:pPr>
            <w: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D04A7B" w14:textId="2A5FE382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C64D23" w14:textId="3BA7B2AA" w:rsidR="0036532B" w:rsidRDefault="0036532B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17" w:type="dxa"/>
          </w:tcPr>
          <w:p w14:paraId="797A8184" w14:textId="43AB1DD5" w:rsidR="0036532B" w:rsidRDefault="0057615C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67" w:type="dxa"/>
          </w:tcPr>
          <w:p w14:paraId="6FFF31FC" w14:textId="16A442D5" w:rsidR="0036532B" w:rsidRDefault="0057615C" w:rsidP="004570E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tbl>
      <w:tblPr>
        <w:tblW w:w="1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3"/>
        <w:gridCol w:w="823"/>
        <w:gridCol w:w="137"/>
        <w:gridCol w:w="137"/>
      </w:tblGrid>
      <w:tr w:rsidR="009D0378" w14:paraId="47624C7F" w14:textId="211D870B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0A9A0" w14:textId="77777777" w:rsidR="009D0378" w:rsidRDefault="009D0378" w:rsidP="00EF778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8397E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281D9" w14:textId="3012817E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C14F0" w14:textId="0E4960C8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602AB97B" w14:textId="621A9F63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4649D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497A7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194E6" w14:textId="5228F118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9FFAA" w14:textId="50FE9863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7370643D" w14:textId="39C265DB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89CF0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97EC1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A5966" w14:textId="6DE2EE0E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48BE5" w14:textId="07B60B7A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25C6CBE0" w14:textId="56882977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6E6F8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79409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B92F2" w14:textId="0FA5C1A3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12A27" w14:textId="35D38BC4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19B29CDB" w14:textId="74383634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5DBAF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9BF0A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44F05" w14:textId="223C1E84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83C79" w14:textId="65023F1D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231C67CD" w14:textId="13C6D5C1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DD8BF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0E34B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2FC05" w14:textId="72F7ABE8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B1A6A" w14:textId="776B85C4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2AA8D405" w14:textId="29DA8C59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FBD64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15223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70594" w14:textId="44A4E509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DD109" w14:textId="228ADF4A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44C1D0CB" w14:textId="5A73DC7A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D3B27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32726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E2145" w14:textId="09656B90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F0B97" w14:textId="04F36B3B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34B4948C" w14:textId="0EB39422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C21B6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61D08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68497" w14:textId="2189D369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95D17" w14:textId="12DC1E79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640B7314" w14:textId="264A9FE2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EBCC8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D1355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45DDF" w14:textId="352F070A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1F367" w14:textId="3F80399D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2E06DE87" w14:textId="5893B377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B7DCD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5D5C7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8AE94" w14:textId="429D3366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E2F25" w14:textId="682DDDA7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4A6F91D5" w14:textId="353A75D1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A608F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71EA6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699CF" w14:textId="092BB784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76D98" w14:textId="23C9A0D4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1B4B424E" w14:textId="313B6694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48A25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489E7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B171A" w14:textId="4A858C8A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2A65" w14:textId="6D2BF5E7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0F35F6BC" w14:textId="24474CC3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C1779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D4AA8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88CBC" w14:textId="7E25AA32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BF579" w14:textId="006D5A16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0378" w14:paraId="4DEFA4CE" w14:textId="7D925F2E" w:rsidTr="0036532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DDB28" w14:textId="77777777" w:rsidR="009D0378" w:rsidRDefault="009D0378" w:rsidP="009D037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D85B7" w14:textId="77777777" w:rsidR="009D0378" w:rsidRDefault="009D0378" w:rsidP="009D037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A5A93" w14:textId="2D4C6850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1A4C6" w14:textId="05FF46D1" w:rsidR="009D0378" w:rsidRDefault="009D0378" w:rsidP="009D037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A9930F0" w14:textId="77777777" w:rsidR="00B65952" w:rsidRPr="00B65952" w:rsidRDefault="00B65952"/>
    <w:sectPr w:rsidR="00B65952" w:rsidRPr="00B65952" w:rsidSect="00B659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52"/>
    <w:rsid w:val="00003FBC"/>
    <w:rsid w:val="00011119"/>
    <w:rsid w:val="000210D5"/>
    <w:rsid w:val="000436A1"/>
    <w:rsid w:val="000723F0"/>
    <w:rsid w:val="000A2C72"/>
    <w:rsid w:val="000D75C4"/>
    <w:rsid w:val="00121DB1"/>
    <w:rsid w:val="001C324B"/>
    <w:rsid w:val="001C63DF"/>
    <w:rsid w:val="00211481"/>
    <w:rsid w:val="002346F4"/>
    <w:rsid w:val="00243495"/>
    <w:rsid w:val="002848AB"/>
    <w:rsid w:val="002F74F6"/>
    <w:rsid w:val="003378F3"/>
    <w:rsid w:val="0036532B"/>
    <w:rsid w:val="00400CBA"/>
    <w:rsid w:val="00414BDE"/>
    <w:rsid w:val="00444DD7"/>
    <w:rsid w:val="004570E4"/>
    <w:rsid w:val="00481892"/>
    <w:rsid w:val="004E7BF1"/>
    <w:rsid w:val="00504D0F"/>
    <w:rsid w:val="0057615C"/>
    <w:rsid w:val="00603011"/>
    <w:rsid w:val="00787422"/>
    <w:rsid w:val="007B01B7"/>
    <w:rsid w:val="008365F0"/>
    <w:rsid w:val="00870DCD"/>
    <w:rsid w:val="008C1A85"/>
    <w:rsid w:val="00934640"/>
    <w:rsid w:val="00986A4C"/>
    <w:rsid w:val="00992031"/>
    <w:rsid w:val="009B19D5"/>
    <w:rsid w:val="009D0378"/>
    <w:rsid w:val="00A44C60"/>
    <w:rsid w:val="00A62308"/>
    <w:rsid w:val="00A83EA4"/>
    <w:rsid w:val="00A932D7"/>
    <w:rsid w:val="00AD0754"/>
    <w:rsid w:val="00AE6D84"/>
    <w:rsid w:val="00B07259"/>
    <w:rsid w:val="00B12A7B"/>
    <w:rsid w:val="00B65952"/>
    <w:rsid w:val="00B87ABA"/>
    <w:rsid w:val="00C27C4B"/>
    <w:rsid w:val="00C80FBF"/>
    <w:rsid w:val="00CC38EC"/>
    <w:rsid w:val="00D4641D"/>
    <w:rsid w:val="00E13A05"/>
    <w:rsid w:val="00E62E30"/>
    <w:rsid w:val="00E924E4"/>
    <w:rsid w:val="00EF7784"/>
    <w:rsid w:val="00F77A86"/>
    <w:rsid w:val="00FD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DA332"/>
  <w15:chartTrackingRefBased/>
  <w15:docId w15:val="{E8FE908E-A4B9-45FB-893F-F08676CE2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on Christodoulides</dc:creator>
  <cp:keywords/>
  <dc:description/>
  <cp:lastModifiedBy>Myron Christodoulides</cp:lastModifiedBy>
  <cp:revision>2</cp:revision>
  <dcterms:created xsi:type="dcterms:W3CDTF">2022-01-24T13:48:00Z</dcterms:created>
  <dcterms:modified xsi:type="dcterms:W3CDTF">2022-01-24T13:48:00Z</dcterms:modified>
</cp:coreProperties>
</file>